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99337" w14:textId="4CE9DBCE" w:rsidR="006E4382" w:rsidRDefault="00D776EC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 AND TABLES</w:t>
      </w:r>
    </w:p>
    <w:p w14:paraId="7911DB5E" w14:textId="5FD9F124" w:rsidR="00FB39B8" w:rsidRDefault="00FB39B8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C4A166" w14:textId="0D62610A" w:rsidR="00930B60" w:rsidRDefault="00930B60" w:rsidP="00930B60">
      <w:pPr>
        <w:rPr>
          <w:rFonts w:ascii="Times New Roman" w:hAnsi="Times New Roman" w:cs="Times New Roman"/>
          <w:sz w:val="24"/>
        </w:rPr>
      </w:pPr>
      <w:r w:rsidRPr="00930B60">
        <w:rPr>
          <w:rFonts w:ascii="Times New Roman" w:hAnsi="Times New Roman" w:cs="Times New Roman"/>
          <w:b/>
          <w:sz w:val="24"/>
        </w:rPr>
        <w:t xml:space="preserve">Text S1. CTAB extraction </w:t>
      </w:r>
      <w:r>
        <w:rPr>
          <w:rFonts w:ascii="Times New Roman" w:hAnsi="Times New Roman" w:cs="Times New Roman"/>
          <w:b/>
          <w:sz w:val="24"/>
        </w:rPr>
        <w:t xml:space="preserve">and magnetic bead clean up steps </w:t>
      </w:r>
      <w:r w:rsidRPr="00930B60">
        <w:rPr>
          <w:rFonts w:ascii="Times New Roman" w:hAnsi="Times New Roman" w:cs="Times New Roman"/>
          <w:b/>
          <w:sz w:val="24"/>
        </w:rPr>
        <w:t xml:space="preserve">for </w:t>
      </w:r>
      <w:proofErr w:type="spellStart"/>
      <w:r w:rsidRPr="00930B60">
        <w:rPr>
          <w:rFonts w:ascii="Times New Roman" w:hAnsi="Times New Roman" w:cs="Times New Roman"/>
          <w:b/>
          <w:i/>
          <w:sz w:val="24"/>
        </w:rPr>
        <w:t>Lymnaea</w:t>
      </w:r>
      <w:proofErr w:type="spellEnd"/>
      <w:r w:rsidRPr="00930B60">
        <w:rPr>
          <w:rFonts w:ascii="Times New Roman" w:hAnsi="Times New Roman" w:cs="Times New Roman"/>
          <w:b/>
          <w:i/>
          <w:sz w:val="24"/>
        </w:rPr>
        <w:t xml:space="preserve"> stagnalis</w:t>
      </w:r>
      <w:r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75FA937F" w14:textId="77777777" w:rsidR="00930B60" w:rsidRDefault="00930B60" w:rsidP="00930B60">
      <w:pPr>
        <w:rPr>
          <w:rFonts w:ascii="Times New Roman" w:hAnsi="Times New Roman" w:cs="Times New Roman"/>
          <w:sz w:val="24"/>
        </w:rPr>
      </w:pPr>
    </w:p>
    <w:p w14:paraId="32E05722" w14:textId="0CCDC87F" w:rsidR="00930B60" w:rsidRPr="00930B60" w:rsidRDefault="00930B60" w:rsidP="00930B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CTAB protocol was </w:t>
      </w:r>
      <w:r w:rsidRPr="00930B60">
        <w:rPr>
          <w:rFonts w:ascii="Times New Roman" w:hAnsi="Times New Roman" w:cs="Times New Roman"/>
          <w:sz w:val="24"/>
        </w:rPr>
        <w:t>modified from Doyle and Doyle 1987)</w:t>
      </w:r>
      <w:r>
        <w:rPr>
          <w:rFonts w:ascii="Times New Roman" w:hAnsi="Times New Roman" w:cs="Times New Roman"/>
          <w:sz w:val="24"/>
        </w:rPr>
        <w:t>.</w:t>
      </w:r>
    </w:p>
    <w:p w14:paraId="4704CE3D" w14:textId="588E3508" w:rsidR="00930B60" w:rsidRDefault="00930B60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42359A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9C625A">
        <w:rPr>
          <w:rFonts w:ascii="Calibri" w:hAnsi="Calibri"/>
          <w:lang w:val="en-US"/>
        </w:rPr>
        <w:t>Take snails out of tube, dab dry and push out remaining ethanol</w:t>
      </w:r>
    </w:p>
    <w:p w14:paraId="550F25B8" w14:textId="77777777" w:rsidR="00930B60" w:rsidRPr="004A77E8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4A77E8">
        <w:rPr>
          <w:rFonts w:ascii="Calibri" w:hAnsi="Calibri"/>
          <w:lang w:val="en-US"/>
        </w:rPr>
        <w:t>Grind samples with pestles</w:t>
      </w:r>
      <w:r>
        <w:rPr>
          <w:rFonts w:ascii="Calibri" w:hAnsi="Calibri"/>
          <w:lang w:val="en-US"/>
        </w:rPr>
        <w:t xml:space="preserve"> and some quartz</w:t>
      </w:r>
      <w:r w:rsidRPr="004A77E8">
        <w:rPr>
          <w:rFonts w:ascii="Calibri" w:hAnsi="Calibri"/>
          <w:lang w:val="en-US"/>
        </w:rPr>
        <w:t xml:space="preserve"> in 50</w:t>
      </w:r>
      <w:r>
        <w:rPr>
          <w:rFonts w:ascii="Calibri" w:hAnsi="Calibri"/>
          <w:lang w:val="en-US"/>
        </w:rPr>
        <w:t xml:space="preserve"> </w:t>
      </w:r>
      <w:r w:rsidRPr="004A77E8">
        <w:rPr>
          <w:rFonts w:ascii="Calibri" w:hAnsi="Calibri"/>
          <w:lang w:val="en-US"/>
        </w:rPr>
        <w:t>µl CTAB buffer</w:t>
      </w:r>
    </w:p>
    <w:p w14:paraId="4126D657" w14:textId="77777777" w:rsidR="00930B60" w:rsidRPr="000C2038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>
        <w:rPr>
          <w:rFonts w:ascii="Calibri" w:hAnsi="Calibri"/>
        </w:rPr>
        <w:t xml:space="preserve">Top up CTAB to 300 </w:t>
      </w:r>
      <w:r w:rsidRPr="004A77E8">
        <w:rPr>
          <w:rFonts w:ascii="Calibri" w:hAnsi="Calibri"/>
          <w:lang w:val="en-US"/>
        </w:rPr>
        <w:t>µ</w:t>
      </w:r>
      <w:r>
        <w:rPr>
          <w:rFonts w:ascii="Calibri" w:hAnsi="Calibri"/>
        </w:rPr>
        <w:t>l</w:t>
      </w:r>
      <w:r w:rsidRPr="009C625A">
        <w:rPr>
          <w:rFonts w:ascii="Calibri" w:hAnsi="Calibri"/>
          <w:lang w:val="en-US"/>
        </w:rPr>
        <w:t xml:space="preserve"> </w:t>
      </w:r>
    </w:p>
    <w:p w14:paraId="09F9A0EC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4A77E8">
        <w:rPr>
          <w:rFonts w:ascii="Calibri" w:hAnsi="Calibri"/>
          <w:lang w:val="en-US"/>
        </w:rPr>
        <w:t>Add 1</w:t>
      </w:r>
      <w:r>
        <w:rPr>
          <w:rFonts w:ascii="Calibri" w:hAnsi="Calibri"/>
          <w:lang w:val="en-US"/>
        </w:rPr>
        <w:t xml:space="preserve">5 </w:t>
      </w:r>
      <w:r w:rsidRPr="004A77E8">
        <w:rPr>
          <w:rFonts w:ascii="Calibri" w:hAnsi="Calibri"/>
          <w:lang w:val="en-US"/>
        </w:rPr>
        <w:t>µl of 2mg/ml Proteinase K</w:t>
      </w:r>
    </w:p>
    <w:p w14:paraId="489F44FE" w14:textId="77777777" w:rsidR="00930B60" w:rsidRPr="004A77E8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Put on </w:t>
      </w:r>
      <w:proofErr w:type="spellStart"/>
      <w:r>
        <w:rPr>
          <w:rFonts w:ascii="Calibri" w:hAnsi="Calibri"/>
          <w:lang w:val="en-US"/>
        </w:rPr>
        <w:t>thermoshaker</w:t>
      </w:r>
      <w:proofErr w:type="spellEnd"/>
      <w:r w:rsidRPr="004A77E8">
        <w:rPr>
          <w:rFonts w:ascii="Calibri" w:hAnsi="Calibri"/>
          <w:lang w:val="en-US"/>
        </w:rPr>
        <w:t xml:space="preserve"> at </w:t>
      </w:r>
      <w:r>
        <w:rPr>
          <w:rFonts w:ascii="Calibri" w:hAnsi="Calibri"/>
          <w:lang w:val="en-US"/>
        </w:rPr>
        <w:t>55 °</w:t>
      </w:r>
      <w:r w:rsidRPr="004A77E8">
        <w:rPr>
          <w:rFonts w:ascii="Calibri" w:hAnsi="Calibri"/>
          <w:lang w:val="en-US"/>
        </w:rPr>
        <w:t xml:space="preserve">C overnight </w:t>
      </w:r>
      <w:r>
        <w:rPr>
          <w:rFonts w:ascii="Calibri" w:hAnsi="Calibri"/>
          <w:lang w:val="en-US"/>
        </w:rPr>
        <w:t>at 450 rpm</w:t>
      </w:r>
    </w:p>
    <w:p w14:paraId="21269426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A21601">
        <w:rPr>
          <w:rFonts w:ascii="Calibri" w:hAnsi="Calibri"/>
          <w:lang w:val="de-CH"/>
        </w:rPr>
        <w:t>Add 1</w:t>
      </w:r>
      <w:r>
        <w:rPr>
          <w:rFonts w:ascii="Calibri" w:hAnsi="Calibri"/>
          <w:lang w:val="de-CH"/>
        </w:rPr>
        <w:t>5</w:t>
      </w:r>
      <w:r w:rsidRPr="00A21601">
        <w:rPr>
          <w:rFonts w:ascii="Calibri" w:hAnsi="Calibri"/>
          <w:lang w:val="de-CH"/>
        </w:rPr>
        <w:t>0</w:t>
      </w:r>
      <w:r>
        <w:rPr>
          <w:rFonts w:ascii="Calibri" w:hAnsi="Calibri"/>
          <w:lang w:val="de-CH"/>
        </w:rPr>
        <w:t xml:space="preserve"> </w:t>
      </w:r>
      <w:r w:rsidRPr="00A21601">
        <w:rPr>
          <w:rFonts w:ascii="Calibri" w:hAnsi="Calibri"/>
          <w:lang w:val="de-CH"/>
        </w:rPr>
        <w:t xml:space="preserve">µl </w:t>
      </w:r>
      <w:proofErr w:type="spellStart"/>
      <w:r w:rsidRPr="00A21601">
        <w:rPr>
          <w:rFonts w:ascii="Calibri" w:hAnsi="Calibri"/>
          <w:lang w:val="de-CH"/>
        </w:rPr>
        <w:t>of</w:t>
      </w:r>
      <w:proofErr w:type="spellEnd"/>
      <w:r w:rsidRPr="00A21601">
        <w:rPr>
          <w:rFonts w:ascii="Calibri" w:hAnsi="Calibri"/>
          <w:lang w:val="de-CH"/>
        </w:rPr>
        <w:t xml:space="preserve"> </w:t>
      </w:r>
      <w:proofErr w:type="spellStart"/>
      <w:r w:rsidRPr="00A21601">
        <w:rPr>
          <w:rFonts w:ascii="Calibri" w:hAnsi="Calibri"/>
          <w:lang w:val="de-CH"/>
        </w:rPr>
        <w:t>TE</w:t>
      </w:r>
      <w:r w:rsidRPr="009C625A">
        <w:rPr>
          <w:rFonts w:ascii="Calibri" w:hAnsi="Calibri"/>
          <w:vertAlign w:val="subscript"/>
          <w:lang w:val="de-CH"/>
        </w:rPr>
        <w:t>low</w:t>
      </w:r>
      <w:proofErr w:type="spellEnd"/>
    </w:p>
    <w:p w14:paraId="600E4168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9C625A">
        <w:rPr>
          <w:rFonts w:ascii="Calibri" w:hAnsi="Calibri"/>
          <w:lang w:val="en-US"/>
        </w:rPr>
        <w:t xml:space="preserve">Add 5 </w:t>
      </w:r>
      <w:r w:rsidRPr="004A77E8">
        <w:rPr>
          <w:rFonts w:ascii="Calibri" w:hAnsi="Calibri"/>
          <w:lang w:val="en-US"/>
        </w:rPr>
        <w:t>µ</w:t>
      </w:r>
      <w:r>
        <w:rPr>
          <w:rFonts w:ascii="Calibri" w:hAnsi="Calibri"/>
          <w:lang w:val="en-US"/>
        </w:rPr>
        <w:t xml:space="preserve">l of </w:t>
      </w:r>
      <w:proofErr w:type="spellStart"/>
      <w:r>
        <w:rPr>
          <w:rFonts w:ascii="Calibri" w:hAnsi="Calibri"/>
          <w:lang w:val="en-US"/>
        </w:rPr>
        <w:t>RNAse</w:t>
      </w:r>
      <w:proofErr w:type="spellEnd"/>
      <w:r>
        <w:rPr>
          <w:rFonts w:ascii="Calibri" w:hAnsi="Calibri"/>
          <w:lang w:val="en-US"/>
        </w:rPr>
        <w:t xml:space="preserve"> A 20mg/ml</w:t>
      </w:r>
    </w:p>
    <w:p w14:paraId="1DF01730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9C625A">
        <w:rPr>
          <w:rFonts w:ascii="Calibri" w:hAnsi="Calibri"/>
          <w:lang w:val="en-US"/>
        </w:rPr>
        <w:t xml:space="preserve">Mix </w:t>
      </w:r>
      <w:proofErr w:type="spellStart"/>
      <w:r w:rsidRPr="009C625A">
        <w:rPr>
          <w:rFonts w:ascii="Calibri" w:hAnsi="Calibri"/>
          <w:lang w:val="en-US"/>
        </w:rPr>
        <w:t>overend</w:t>
      </w:r>
      <w:proofErr w:type="spellEnd"/>
      <w:r w:rsidRPr="009C625A">
        <w:rPr>
          <w:rFonts w:ascii="Calibri" w:hAnsi="Calibri"/>
          <w:lang w:val="en-US"/>
        </w:rPr>
        <w:t xml:space="preserve"> several times, spin down</w:t>
      </w:r>
    </w:p>
    <w:p w14:paraId="1EB64F33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Incubate for 30 min at 37 °C</w:t>
      </w:r>
    </w:p>
    <w:p w14:paraId="53092B4C" w14:textId="77777777" w:rsidR="00930B60" w:rsidRPr="000C2038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u w:val="single"/>
        </w:rPr>
      </w:pPr>
      <w:r w:rsidRPr="004A77E8">
        <w:rPr>
          <w:rFonts w:ascii="Calibri" w:hAnsi="Calibri"/>
          <w:lang w:val="en-US"/>
        </w:rPr>
        <w:t xml:space="preserve">Add </w:t>
      </w:r>
      <w:r>
        <w:rPr>
          <w:rFonts w:ascii="Calibri" w:hAnsi="Calibri"/>
          <w:lang w:val="en-US"/>
        </w:rPr>
        <w:t>6</w:t>
      </w:r>
      <w:r w:rsidRPr="004A77E8">
        <w:rPr>
          <w:rFonts w:ascii="Calibri" w:hAnsi="Calibri"/>
          <w:lang w:val="en-US"/>
        </w:rPr>
        <w:t>00</w:t>
      </w:r>
      <w:r>
        <w:rPr>
          <w:rFonts w:ascii="Calibri" w:hAnsi="Calibri"/>
          <w:lang w:val="en-US"/>
        </w:rPr>
        <w:t xml:space="preserve"> </w:t>
      </w:r>
      <w:r w:rsidRPr="004A77E8">
        <w:rPr>
          <w:rFonts w:ascii="Calibri" w:hAnsi="Calibri"/>
          <w:lang w:val="en-US"/>
        </w:rPr>
        <w:t xml:space="preserve">µl of </w:t>
      </w:r>
      <w:proofErr w:type="spellStart"/>
      <w:proofErr w:type="gramStart"/>
      <w:r w:rsidRPr="004A77E8">
        <w:rPr>
          <w:rFonts w:ascii="Calibri" w:hAnsi="Calibri"/>
          <w:lang w:val="en-US"/>
        </w:rPr>
        <w:t>chloroform:IAA</w:t>
      </w:r>
      <w:proofErr w:type="spellEnd"/>
      <w:proofErr w:type="gramEnd"/>
      <w:r w:rsidRPr="004A77E8">
        <w:rPr>
          <w:rFonts w:ascii="Calibri" w:hAnsi="Calibri"/>
          <w:lang w:val="en-US"/>
        </w:rPr>
        <w:t xml:space="preserve"> (24:1)</w:t>
      </w:r>
    </w:p>
    <w:p w14:paraId="21CEDF4C" w14:textId="77777777" w:rsidR="00930B60" w:rsidRPr="000C2038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u w:val="single"/>
        </w:rPr>
      </w:pPr>
      <w:r w:rsidRPr="009C625A">
        <w:rPr>
          <w:rFonts w:ascii="Calibri" w:hAnsi="Calibri"/>
          <w:lang w:val="en-US"/>
        </w:rPr>
        <w:t xml:space="preserve">Mix </w:t>
      </w:r>
      <w:proofErr w:type="spellStart"/>
      <w:r w:rsidRPr="009C625A">
        <w:rPr>
          <w:rFonts w:ascii="Calibri" w:hAnsi="Calibri"/>
          <w:lang w:val="en-US"/>
        </w:rPr>
        <w:t>overend</w:t>
      </w:r>
      <w:proofErr w:type="spellEnd"/>
      <w:r w:rsidRPr="009C625A">
        <w:rPr>
          <w:rFonts w:ascii="Calibri" w:hAnsi="Calibri"/>
          <w:lang w:val="en-US"/>
        </w:rPr>
        <w:t xml:space="preserve"> several times until a milky emulsion has formed</w:t>
      </w:r>
    </w:p>
    <w:p w14:paraId="1859348A" w14:textId="77777777" w:rsidR="00930B60" w:rsidRPr="00A21601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A21601">
        <w:rPr>
          <w:rFonts w:ascii="Calibri" w:hAnsi="Calibri"/>
        </w:rPr>
        <w:t>Spin for 10</w:t>
      </w:r>
      <w:r>
        <w:rPr>
          <w:rFonts w:ascii="Calibri" w:hAnsi="Calibri"/>
        </w:rPr>
        <w:t xml:space="preserve"> </w:t>
      </w:r>
      <w:r w:rsidRPr="00A21601">
        <w:rPr>
          <w:rFonts w:ascii="Calibri" w:hAnsi="Calibri"/>
        </w:rPr>
        <w:t xml:space="preserve">min </w:t>
      </w:r>
      <w:r>
        <w:rPr>
          <w:rFonts w:ascii="Calibri" w:hAnsi="Calibri"/>
        </w:rPr>
        <w:t xml:space="preserve">15000 x </w:t>
      </w:r>
      <w:r w:rsidRPr="009C625A">
        <w:rPr>
          <w:rFonts w:ascii="Calibri" w:hAnsi="Calibri"/>
          <w:i/>
        </w:rPr>
        <w:t>g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  <w:smallCaps/>
        </w:rPr>
        <w:t>(=</w:t>
      </w:r>
      <w:proofErr w:type="spellStart"/>
      <w:r>
        <w:rPr>
          <w:rFonts w:ascii="Calibri" w:hAnsi="Calibri"/>
          <w:smallCaps/>
        </w:rPr>
        <w:t>rcf</w:t>
      </w:r>
      <w:proofErr w:type="spellEnd"/>
      <w:r>
        <w:rPr>
          <w:rFonts w:ascii="Calibri" w:hAnsi="Calibri"/>
          <w:smallCaps/>
        </w:rPr>
        <w:t xml:space="preserve">) </w:t>
      </w:r>
      <w:r>
        <w:rPr>
          <w:rFonts w:ascii="Calibri" w:hAnsi="Calibri"/>
        </w:rPr>
        <w:t xml:space="preserve"> </w:t>
      </w:r>
    </w:p>
    <w:p w14:paraId="31414203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A21601">
        <w:rPr>
          <w:rFonts w:ascii="Calibri" w:hAnsi="Calibri"/>
        </w:rPr>
        <w:t xml:space="preserve">Take </w:t>
      </w:r>
      <w:r>
        <w:rPr>
          <w:rFonts w:ascii="Calibri" w:hAnsi="Calibri"/>
        </w:rPr>
        <w:t xml:space="preserve">up to 450 </w:t>
      </w:r>
      <w:r w:rsidRPr="00A21601">
        <w:rPr>
          <w:rFonts w:ascii="Calibri" w:hAnsi="Calibri"/>
        </w:rPr>
        <w:t xml:space="preserve">µl of supernatant to new </w:t>
      </w:r>
      <w:r>
        <w:rPr>
          <w:rFonts w:ascii="Calibri" w:hAnsi="Calibri"/>
        </w:rPr>
        <w:t>tube (usually you only get around 300 because of all the tissue)</w:t>
      </w:r>
    </w:p>
    <w:p w14:paraId="2F8E498D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>
        <w:rPr>
          <w:rFonts w:ascii="Calibri" w:hAnsi="Calibri"/>
        </w:rPr>
        <w:t xml:space="preserve">Add another </w:t>
      </w:r>
      <w:r>
        <w:rPr>
          <w:rFonts w:ascii="Calibri" w:hAnsi="Calibri"/>
          <w:lang w:val="en-US"/>
        </w:rPr>
        <w:t>6</w:t>
      </w:r>
      <w:r w:rsidRPr="004A77E8">
        <w:rPr>
          <w:rFonts w:ascii="Calibri" w:hAnsi="Calibri"/>
          <w:lang w:val="en-US"/>
        </w:rPr>
        <w:t>00</w:t>
      </w:r>
      <w:r>
        <w:rPr>
          <w:rFonts w:ascii="Calibri" w:hAnsi="Calibri"/>
          <w:lang w:val="en-US"/>
        </w:rPr>
        <w:t xml:space="preserve"> </w:t>
      </w:r>
      <w:r w:rsidRPr="004A77E8">
        <w:rPr>
          <w:rFonts w:ascii="Calibri" w:hAnsi="Calibri"/>
          <w:lang w:val="en-US"/>
        </w:rPr>
        <w:t xml:space="preserve">µl of </w:t>
      </w:r>
      <w:proofErr w:type="spellStart"/>
      <w:proofErr w:type="gramStart"/>
      <w:r>
        <w:rPr>
          <w:rFonts w:ascii="Calibri" w:hAnsi="Calibri"/>
          <w:lang w:val="en-US"/>
        </w:rPr>
        <w:t>chloroform:IAA</w:t>
      </w:r>
      <w:proofErr w:type="spellEnd"/>
      <w:proofErr w:type="gramEnd"/>
      <w:r>
        <w:rPr>
          <w:rFonts w:ascii="Calibri" w:hAnsi="Calibri"/>
          <w:lang w:val="en-US"/>
        </w:rPr>
        <w:t xml:space="preserve"> (24:1)</w:t>
      </w:r>
    </w:p>
    <w:p w14:paraId="00A8859C" w14:textId="77777777" w:rsidR="00930B60" w:rsidRPr="00A21601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>
        <w:rPr>
          <w:rFonts w:ascii="Calibri" w:hAnsi="Calibri"/>
        </w:rPr>
        <w:t xml:space="preserve">Mix </w:t>
      </w:r>
      <w:proofErr w:type="spellStart"/>
      <w:r>
        <w:rPr>
          <w:rFonts w:ascii="Calibri" w:hAnsi="Calibri"/>
        </w:rPr>
        <w:t>overend</w:t>
      </w:r>
      <w:proofErr w:type="spellEnd"/>
      <w:r>
        <w:rPr>
          <w:rFonts w:ascii="Calibri" w:hAnsi="Calibri"/>
        </w:rPr>
        <w:t xml:space="preserve"> several times (approx. 20 times) </w:t>
      </w:r>
      <w:r w:rsidRPr="009C625A">
        <w:rPr>
          <w:rFonts w:ascii="Calibri" w:hAnsi="Calibri"/>
        </w:rPr>
        <w:t>[it is much harder now to get an emulsion, just make sure that the two layers mix enough times for remaining proteins etc. to go into the organic phase)</w:t>
      </w:r>
    </w:p>
    <w:p w14:paraId="5C1A6DEA" w14:textId="77777777" w:rsidR="00930B60" w:rsidRPr="00A21601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A21601">
        <w:rPr>
          <w:rFonts w:ascii="Calibri" w:hAnsi="Calibri"/>
        </w:rPr>
        <w:t>Spin for 10</w:t>
      </w:r>
      <w:r>
        <w:rPr>
          <w:rFonts w:ascii="Calibri" w:hAnsi="Calibri"/>
        </w:rPr>
        <w:t xml:space="preserve"> </w:t>
      </w:r>
      <w:r w:rsidRPr="00A21601">
        <w:rPr>
          <w:rFonts w:ascii="Calibri" w:hAnsi="Calibri"/>
        </w:rPr>
        <w:t xml:space="preserve">min </w:t>
      </w:r>
      <w:r>
        <w:rPr>
          <w:rFonts w:ascii="Calibri" w:hAnsi="Calibri"/>
        </w:rPr>
        <w:t xml:space="preserve">15000 x </w:t>
      </w:r>
      <w:r w:rsidRPr="009C625A">
        <w:rPr>
          <w:rFonts w:ascii="Calibri" w:hAnsi="Calibri"/>
          <w:i/>
        </w:rPr>
        <w:t>g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  <w:smallCaps/>
        </w:rPr>
        <w:t>(=</w:t>
      </w:r>
      <w:proofErr w:type="spellStart"/>
      <w:r>
        <w:rPr>
          <w:rFonts w:ascii="Calibri" w:hAnsi="Calibri"/>
          <w:smallCaps/>
        </w:rPr>
        <w:t>rcf</w:t>
      </w:r>
      <w:proofErr w:type="spellEnd"/>
      <w:r>
        <w:rPr>
          <w:rFonts w:ascii="Calibri" w:hAnsi="Calibri"/>
          <w:smallCaps/>
        </w:rPr>
        <w:t xml:space="preserve">) </w:t>
      </w:r>
      <w:r>
        <w:rPr>
          <w:rFonts w:ascii="Calibri" w:hAnsi="Calibri"/>
        </w:rPr>
        <w:t xml:space="preserve"> </w:t>
      </w:r>
    </w:p>
    <w:p w14:paraId="7CF78558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A21601">
        <w:rPr>
          <w:rFonts w:ascii="Calibri" w:hAnsi="Calibri"/>
        </w:rPr>
        <w:t>Take supernatant to new</w:t>
      </w:r>
      <w:r w:rsidRPr="00C32ACC">
        <w:rPr>
          <w:rFonts w:ascii="Calibri" w:hAnsi="Calibri"/>
        </w:rPr>
        <w:t xml:space="preserve"> 2mL</w:t>
      </w:r>
      <w:r w:rsidRPr="00242DDC"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>tube</w:t>
      </w:r>
    </w:p>
    <w:p w14:paraId="3EC37662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A21601">
        <w:rPr>
          <w:rFonts w:ascii="Calibri" w:hAnsi="Calibri"/>
          <w:lang w:val="de-CH"/>
        </w:rPr>
        <w:t xml:space="preserve">Add </w:t>
      </w:r>
      <w:r>
        <w:rPr>
          <w:rFonts w:ascii="Calibri" w:hAnsi="Calibri"/>
          <w:lang w:val="de-CH"/>
        </w:rPr>
        <w:t xml:space="preserve">45 </w:t>
      </w:r>
      <w:r w:rsidRPr="00A21601">
        <w:rPr>
          <w:rFonts w:ascii="Calibri" w:hAnsi="Calibri"/>
          <w:lang w:val="de-CH"/>
        </w:rPr>
        <w:t xml:space="preserve">µl </w:t>
      </w:r>
      <w:proofErr w:type="spellStart"/>
      <w:r w:rsidRPr="00A21601">
        <w:rPr>
          <w:rFonts w:ascii="Calibri" w:hAnsi="Calibri"/>
          <w:lang w:val="de-CH"/>
        </w:rPr>
        <w:t>Sodium</w:t>
      </w:r>
      <w:proofErr w:type="spellEnd"/>
      <w:r w:rsidRPr="00A21601">
        <w:rPr>
          <w:rFonts w:ascii="Calibri" w:hAnsi="Calibri"/>
          <w:lang w:val="de-CH"/>
        </w:rPr>
        <w:t xml:space="preserve"> Acetate</w:t>
      </w:r>
      <w:r>
        <w:rPr>
          <w:rFonts w:ascii="Calibri" w:hAnsi="Calibri"/>
          <w:lang w:val="de-CH"/>
        </w:rPr>
        <w:t xml:space="preserve"> (3M)</w:t>
      </w:r>
    </w:p>
    <w:p w14:paraId="6BA1595A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it-IT"/>
        </w:rPr>
      </w:pPr>
      <w:proofErr w:type="spellStart"/>
      <w:r w:rsidRPr="009C625A">
        <w:rPr>
          <w:rFonts w:ascii="Calibri" w:hAnsi="Calibri"/>
          <w:lang w:val="it-IT"/>
        </w:rPr>
        <w:t>Add</w:t>
      </w:r>
      <w:proofErr w:type="spellEnd"/>
      <w:r w:rsidRPr="009C625A">
        <w:rPr>
          <w:rFonts w:ascii="Calibri" w:hAnsi="Calibri"/>
          <w:lang w:val="it-IT"/>
        </w:rPr>
        <w:t xml:space="preserve"> 900 µl </w:t>
      </w:r>
      <w:proofErr w:type="spellStart"/>
      <w:r w:rsidRPr="009C625A">
        <w:rPr>
          <w:rFonts w:ascii="Calibri" w:hAnsi="Calibri"/>
          <w:lang w:val="it-IT"/>
        </w:rPr>
        <w:t>ice-cold</w:t>
      </w:r>
      <w:proofErr w:type="spellEnd"/>
      <w:r w:rsidRPr="009C625A">
        <w:rPr>
          <w:rFonts w:ascii="Calibri" w:hAnsi="Calibri"/>
          <w:lang w:val="it-IT"/>
        </w:rPr>
        <w:t xml:space="preserve"> 100% </w:t>
      </w:r>
      <w:proofErr w:type="spellStart"/>
      <w:r w:rsidRPr="009C625A">
        <w:rPr>
          <w:rFonts w:ascii="Calibri" w:hAnsi="Calibri"/>
          <w:lang w:val="it-IT"/>
        </w:rPr>
        <w:t>isopropanol</w:t>
      </w:r>
      <w:proofErr w:type="spellEnd"/>
    </w:p>
    <w:p w14:paraId="27EDC40A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9C625A">
        <w:rPr>
          <w:rFonts w:ascii="Calibri" w:hAnsi="Calibri"/>
          <w:lang w:val="de-CH"/>
        </w:rPr>
        <w:t xml:space="preserve">Mix </w:t>
      </w:r>
      <w:proofErr w:type="spellStart"/>
      <w:r w:rsidRPr="009C625A">
        <w:rPr>
          <w:rFonts w:ascii="Calibri" w:hAnsi="Calibri"/>
          <w:lang w:val="de-CH"/>
        </w:rPr>
        <w:t>overend</w:t>
      </w:r>
      <w:proofErr w:type="spellEnd"/>
      <w:r w:rsidRPr="009C625A">
        <w:rPr>
          <w:rFonts w:ascii="Calibri" w:hAnsi="Calibri"/>
          <w:lang w:val="de-CH"/>
        </w:rPr>
        <w:t xml:space="preserve"> </w:t>
      </w:r>
      <w:proofErr w:type="spellStart"/>
      <w:r w:rsidRPr="009C625A">
        <w:rPr>
          <w:rFonts w:ascii="Calibri" w:hAnsi="Calibri"/>
          <w:lang w:val="de-CH"/>
        </w:rPr>
        <w:t>several</w:t>
      </w:r>
      <w:proofErr w:type="spellEnd"/>
      <w:r w:rsidRPr="009C625A">
        <w:rPr>
          <w:rFonts w:ascii="Calibri" w:hAnsi="Calibri"/>
          <w:lang w:val="de-CH"/>
        </w:rPr>
        <w:t xml:space="preserve"> </w:t>
      </w:r>
      <w:proofErr w:type="spellStart"/>
      <w:r w:rsidRPr="009C625A">
        <w:rPr>
          <w:rFonts w:ascii="Calibri" w:hAnsi="Calibri"/>
          <w:lang w:val="de-CH"/>
        </w:rPr>
        <w:t>times</w:t>
      </w:r>
      <w:proofErr w:type="spellEnd"/>
    </w:p>
    <w:p w14:paraId="67866E4D" w14:textId="77777777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9C625A">
        <w:rPr>
          <w:rFonts w:ascii="Calibri" w:hAnsi="Calibri"/>
        </w:rPr>
        <w:t xml:space="preserve">Precipitate 1h in -20°C freezer </w:t>
      </w:r>
    </w:p>
    <w:p w14:paraId="2B42626E" w14:textId="50529ECE" w:rsidR="00930B60" w:rsidRPr="009C625A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9C625A">
        <w:rPr>
          <w:rFonts w:ascii="Calibri" w:hAnsi="Calibri"/>
        </w:rPr>
        <w:t>Spin 25</w:t>
      </w:r>
      <w:r>
        <w:rPr>
          <w:rFonts w:ascii="Calibri" w:hAnsi="Calibri"/>
        </w:rPr>
        <w:t xml:space="preserve"> </w:t>
      </w:r>
      <w:r w:rsidRPr="009C625A">
        <w:rPr>
          <w:rFonts w:ascii="Calibri" w:hAnsi="Calibri"/>
        </w:rPr>
        <w:t>min at 4°C</w:t>
      </w:r>
    </w:p>
    <w:p w14:paraId="2CC6E35D" w14:textId="77777777" w:rsidR="00930B60" w:rsidRPr="00161C97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proofErr w:type="spellStart"/>
      <w:r w:rsidRPr="00161C97">
        <w:rPr>
          <w:rFonts w:ascii="Calibri" w:hAnsi="Calibri"/>
          <w:lang w:val="de-CH"/>
        </w:rPr>
        <w:t>Wash</w:t>
      </w:r>
      <w:proofErr w:type="spellEnd"/>
      <w:r w:rsidRPr="00161C97">
        <w:rPr>
          <w:rFonts w:ascii="Calibri" w:hAnsi="Calibri"/>
          <w:lang w:val="de-CH"/>
        </w:rPr>
        <w:t xml:space="preserve"> </w:t>
      </w:r>
    </w:p>
    <w:p w14:paraId="650D329C" w14:textId="77777777" w:rsidR="00930B60" w:rsidRPr="00242DDC" w:rsidRDefault="00930B60" w:rsidP="00930B60">
      <w:pPr>
        <w:widowControl/>
        <w:numPr>
          <w:ilvl w:val="1"/>
          <w:numId w:val="16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116B1E" wp14:editId="18473C16">
                <wp:simplePos x="0" y="0"/>
                <wp:positionH relativeFrom="column">
                  <wp:posOffset>3013075</wp:posOffset>
                </wp:positionH>
                <wp:positionV relativeFrom="paragraph">
                  <wp:posOffset>170815</wp:posOffset>
                </wp:positionV>
                <wp:extent cx="499110" cy="30797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9911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5310AE" w14:textId="77777777" w:rsidR="00930B60" w:rsidRPr="00242DDC" w:rsidRDefault="00930B60" w:rsidP="00930B60">
                            <w:pPr>
                              <w:rPr>
                                <w:lang w:val="de-CH"/>
                              </w:rPr>
                            </w:pPr>
                            <w:r w:rsidRPr="00242DDC">
                              <w:rPr>
                                <w:i/>
                                <w:lang w:val="de-CH"/>
                              </w:rPr>
                              <w:t xml:space="preserve">x </w:t>
                            </w:r>
                            <w:r>
                              <w:rPr>
                                <w:lang w:val="de-CH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116B1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37.25pt;margin-top:13.45pt;width:39.3pt;height:2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" stroked="f">
                <v:path arrowok="t"/>
                <v:textbox>
                  <w:txbxContent>
                    <w:p w14:paraId="6E5310AE" w14:textId="77777777" w:rsidR="00930B60" w:rsidRPr="00242DDC" w:rsidRDefault="00930B60" w:rsidP="00930B60">
                      <w:pPr>
                        <w:rPr>
                          <w:lang w:val="de-CH"/>
                        </w:rPr>
                      </w:pPr>
                      <w:r w:rsidRPr="00242DDC">
                        <w:rPr>
                          <w:i/>
                          <w:lang w:val="de-CH"/>
                        </w:rPr>
                        <w:t xml:space="preserve">x </w:t>
                      </w:r>
                      <w:r>
                        <w:rPr>
                          <w:lang w:val="de-CH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D8D7D4" wp14:editId="3CDCD6ED">
                <wp:simplePos x="0" y="0"/>
                <wp:positionH relativeFrom="column">
                  <wp:posOffset>2922270</wp:posOffset>
                </wp:positionH>
                <wp:positionV relativeFrom="paragraph">
                  <wp:posOffset>54610</wp:posOffset>
                </wp:positionV>
                <wp:extent cx="90805" cy="525780"/>
                <wp:effectExtent l="0" t="0" r="0" b="0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525780"/>
                        </a:xfrm>
                        <a:prstGeom prst="rightBrace">
                          <a:avLst>
                            <a:gd name="adj1" fmla="val 48252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A967CE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 2" o:spid="_x0000_s1026" type="#_x0000_t88" style="position:absolute;margin-left:230.1pt;margin-top:4.3pt;width:7.15pt;height:4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"/>
            </w:pict>
          </mc:Fallback>
        </mc:AlternateContent>
      </w:r>
      <w:r w:rsidRPr="000C2038">
        <w:rPr>
          <w:rFonts w:ascii="Calibri" w:hAnsi="Calibri"/>
        </w:rPr>
        <w:t xml:space="preserve">Check pellet and remove supernatant </w:t>
      </w:r>
    </w:p>
    <w:p w14:paraId="465B83FB" w14:textId="77777777" w:rsidR="00930B60" w:rsidRPr="00242DDC" w:rsidRDefault="00930B60" w:rsidP="00930B60">
      <w:pPr>
        <w:widowControl/>
        <w:numPr>
          <w:ilvl w:val="1"/>
          <w:numId w:val="16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242DDC">
        <w:rPr>
          <w:rFonts w:ascii="Calibri" w:hAnsi="Calibri"/>
          <w:lang w:val="en-US"/>
        </w:rPr>
        <w:t>Add 900 µl ice-cold 70% EtOH</w:t>
      </w:r>
    </w:p>
    <w:p w14:paraId="3FE310F2" w14:textId="77777777" w:rsidR="00930B60" w:rsidRPr="00A21601" w:rsidRDefault="00930B60" w:rsidP="00930B60">
      <w:pPr>
        <w:widowControl/>
        <w:numPr>
          <w:ilvl w:val="1"/>
          <w:numId w:val="16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A21601">
        <w:rPr>
          <w:rFonts w:ascii="Calibri" w:hAnsi="Calibri"/>
          <w:lang w:val="de-CH"/>
        </w:rPr>
        <w:t>Spin 10</w:t>
      </w:r>
      <w:r>
        <w:rPr>
          <w:rFonts w:ascii="Calibri" w:hAnsi="Calibri"/>
          <w:lang w:val="de-CH"/>
        </w:rPr>
        <w:t>min</w:t>
      </w:r>
    </w:p>
    <w:p w14:paraId="050DE8D0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9C78CD">
        <w:rPr>
          <w:rFonts w:ascii="Calibri" w:hAnsi="Calibri"/>
        </w:rPr>
        <w:t>Check pellet and remove supernatant</w:t>
      </w:r>
      <w:r>
        <w:rPr>
          <w:rFonts w:ascii="Calibri" w:hAnsi="Calibri"/>
        </w:rPr>
        <w:t xml:space="preserve"> [pellet will most likely be dark in color)</w:t>
      </w:r>
    </w:p>
    <w:p w14:paraId="01A91F53" w14:textId="77777777" w:rsidR="00930B60" w:rsidRPr="009C78CD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>
        <w:rPr>
          <w:rFonts w:ascii="Calibri" w:hAnsi="Calibri"/>
        </w:rPr>
        <w:t xml:space="preserve">Spin down quickly, remove remaining EtOH with 10 </w:t>
      </w:r>
      <w:r w:rsidRPr="00242DDC">
        <w:rPr>
          <w:rFonts w:ascii="Calibri" w:hAnsi="Calibri"/>
          <w:lang w:val="en-US"/>
        </w:rPr>
        <w:t>µl</w:t>
      </w:r>
      <w:r>
        <w:rPr>
          <w:rFonts w:ascii="Calibri" w:hAnsi="Calibri"/>
          <w:lang w:val="en-US"/>
        </w:rPr>
        <w:t xml:space="preserve"> pipette.</w:t>
      </w:r>
    </w:p>
    <w:p w14:paraId="502369A0" w14:textId="77777777" w:rsidR="00930B60" w:rsidRPr="00E35A97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</w:rPr>
      </w:pPr>
      <w:r w:rsidRPr="00E35A97">
        <w:rPr>
          <w:rFonts w:ascii="Calibri" w:hAnsi="Calibri"/>
        </w:rPr>
        <w:t xml:space="preserve">Dry pellets on </w:t>
      </w:r>
      <w:r>
        <w:rPr>
          <w:rFonts w:ascii="Calibri" w:hAnsi="Calibri"/>
        </w:rPr>
        <w:t xml:space="preserve">bench for 20-30 minutes (check periodically, they should not </w:t>
      </w:r>
      <w:proofErr w:type="spellStart"/>
      <w:r>
        <w:rPr>
          <w:rFonts w:ascii="Calibri" w:hAnsi="Calibri"/>
        </w:rPr>
        <w:t>overdry</w:t>
      </w:r>
      <w:proofErr w:type="spellEnd"/>
      <w:r>
        <w:rPr>
          <w:rFonts w:ascii="Calibri" w:hAnsi="Calibri"/>
        </w:rPr>
        <w:t>!)</w:t>
      </w:r>
    </w:p>
    <w:p w14:paraId="7997FAFC" w14:textId="77777777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242DDC">
        <w:rPr>
          <w:rFonts w:ascii="Calibri" w:hAnsi="Calibri"/>
          <w:lang w:val="de-CH"/>
        </w:rPr>
        <w:t>Add 100 µl</w:t>
      </w:r>
      <w:r>
        <w:rPr>
          <w:rFonts w:ascii="Calibri" w:hAnsi="Calibri"/>
          <w:lang w:val="de-CH"/>
        </w:rPr>
        <w:t xml:space="preserve"> </w:t>
      </w:r>
      <w:proofErr w:type="spellStart"/>
      <w:r w:rsidRPr="00A21601">
        <w:rPr>
          <w:rFonts w:ascii="Calibri" w:hAnsi="Calibri"/>
          <w:lang w:val="de-CH"/>
        </w:rPr>
        <w:t>TE</w:t>
      </w:r>
      <w:r w:rsidRPr="009C625A">
        <w:rPr>
          <w:rFonts w:ascii="Calibri" w:hAnsi="Calibri"/>
          <w:vertAlign w:val="subscript"/>
          <w:lang w:val="de-CH"/>
        </w:rPr>
        <w:t>low</w:t>
      </w:r>
      <w:proofErr w:type="spellEnd"/>
    </w:p>
    <w:p w14:paraId="56849560" w14:textId="77777777" w:rsidR="00930B60" w:rsidRPr="00242DDC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242DDC">
        <w:rPr>
          <w:rFonts w:ascii="Calibri" w:hAnsi="Calibri"/>
          <w:lang w:val="en-US"/>
        </w:rPr>
        <w:t xml:space="preserve">Put on </w:t>
      </w:r>
      <w:proofErr w:type="spellStart"/>
      <w:r w:rsidRPr="00242DDC">
        <w:rPr>
          <w:rFonts w:ascii="Calibri" w:hAnsi="Calibri"/>
          <w:lang w:val="en-US"/>
        </w:rPr>
        <w:t>thermoshaker</w:t>
      </w:r>
      <w:proofErr w:type="spellEnd"/>
      <w:r w:rsidRPr="00242DDC">
        <w:rPr>
          <w:rFonts w:ascii="Calibri" w:hAnsi="Calibri"/>
          <w:lang w:val="en-US"/>
        </w:rPr>
        <w:t xml:space="preserve"> at 37 – 40 °C, wait until pellet dissolves, flick occasionally</w:t>
      </w:r>
    </w:p>
    <w:p w14:paraId="37635938" w14:textId="77777777" w:rsidR="00930B60" w:rsidRPr="00A21601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de-CH"/>
        </w:rPr>
      </w:pPr>
      <w:r w:rsidRPr="00A21601">
        <w:rPr>
          <w:rFonts w:ascii="Calibri" w:hAnsi="Calibri"/>
          <w:lang w:val="de-CH"/>
        </w:rPr>
        <w:t>Spin</w:t>
      </w:r>
      <w:r>
        <w:rPr>
          <w:rFonts w:ascii="Calibri" w:hAnsi="Calibri"/>
          <w:lang w:val="de-CH"/>
        </w:rPr>
        <w:t xml:space="preserve"> down</w:t>
      </w:r>
    </w:p>
    <w:p w14:paraId="79628EE9" w14:textId="32C5B18A" w:rsidR="00930B60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/>
          <w:lang w:val="en-US"/>
        </w:rPr>
      </w:pPr>
      <w:r w:rsidRPr="003319E8">
        <w:rPr>
          <w:rFonts w:ascii="Calibri" w:hAnsi="Calibri"/>
          <w:lang w:val="en-US"/>
        </w:rPr>
        <w:t>Proceed with magnetic bead clean up</w:t>
      </w:r>
      <w:r>
        <w:rPr>
          <w:rFonts w:ascii="Calibri" w:hAnsi="Calibri"/>
          <w:lang w:val="en-US"/>
        </w:rPr>
        <w:t>.</w:t>
      </w:r>
    </w:p>
    <w:p w14:paraId="61D0DABF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lastRenderedPageBreak/>
        <w:t>Take CTAB extracted DNA in 2 ml tube and add one volume of binding buffer and 1:18 (</w:t>
      </w:r>
      <w:proofErr w:type="spellStart"/>
      <w:proofErr w:type="gramStart"/>
      <w:r w:rsidRPr="003D5324">
        <w:rPr>
          <w:rFonts w:ascii="Calibri" w:hAnsi="Calibri" w:cs="Calibri"/>
          <w:sz w:val="22"/>
          <w:szCs w:val="22"/>
          <w:lang w:val="en-US"/>
        </w:rPr>
        <w:t>v:v</w:t>
      </w:r>
      <w:proofErr w:type="spellEnd"/>
      <w:proofErr w:type="gramEnd"/>
      <w:r w:rsidRPr="003D5324">
        <w:rPr>
          <w:rFonts w:ascii="Calibri" w:hAnsi="Calibri" w:cs="Calibri"/>
          <w:sz w:val="22"/>
          <w:szCs w:val="22"/>
          <w:lang w:val="en-US"/>
        </w:rPr>
        <w:t xml:space="preserve">) of magnetic beads previously prepared (vortex the beads solution for 20 seconds before use to ensure that the beads are completely resuspended). </w:t>
      </w:r>
    </w:p>
    <w:p w14:paraId="2464C142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Mix by inverting the tube 20 times </w:t>
      </w:r>
    </w:p>
    <w:p w14:paraId="4856BBB8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Incubate with a gentle agitation (with a rotator or a rocker platform) for 10 minutes at room temperature. </w:t>
      </w:r>
    </w:p>
    <w:p w14:paraId="426C6B45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Spin down the tube for 1 second. </w:t>
      </w:r>
    </w:p>
    <w:p w14:paraId="545BFF58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Place the tube in a magnetic rack for 3 minutes (until the solution becomes clear). The actual time required to collect beads may vary according to samples. </w:t>
      </w:r>
    </w:p>
    <w:p w14:paraId="685FC588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Remove the supernatant without disturbing the beads pellet. </w:t>
      </w:r>
    </w:p>
    <w:p w14:paraId="3D29E832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Add 1 ml of wash solution, remove the tube from the magnetic rack and mix by inverting the tube 20 times. </w:t>
      </w:r>
    </w:p>
    <w:p w14:paraId="0BBD8E53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Spin down the tube for 1 second. </w:t>
      </w:r>
    </w:p>
    <w:p w14:paraId="0209B68F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Place the tube in the magnetic rack and wait for 30 seconds (until the solution becomes clear). </w:t>
      </w:r>
    </w:p>
    <w:p w14:paraId="49AD4C76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Remove the supernatant without disturbing the beads pellet. </w:t>
      </w:r>
    </w:p>
    <w:p w14:paraId="185B33C6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Repeat steps </w:t>
      </w:r>
      <w:r>
        <w:rPr>
          <w:rFonts w:ascii="Calibri" w:hAnsi="Calibri" w:cs="Calibri"/>
          <w:sz w:val="22"/>
          <w:szCs w:val="22"/>
          <w:lang w:val="en-US"/>
        </w:rPr>
        <w:t>7 to 10</w:t>
      </w:r>
      <w:r w:rsidRPr="003D5324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7DDDE26E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Spin down the tube for 1 second and place the tube on the magnetic rack to remove the remaining washing solution. </w:t>
      </w:r>
    </w:p>
    <w:p w14:paraId="44449C4F" w14:textId="77777777" w:rsidR="00930B60" w:rsidRPr="003D5324" w:rsidRDefault="00930B60" w:rsidP="00930B60">
      <w:pPr>
        <w:pStyle w:val="Default"/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3D5324">
        <w:rPr>
          <w:rFonts w:ascii="Calibri" w:hAnsi="Calibri" w:cs="Calibri"/>
          <w:sz w:val="22"/>
          <w:szCs w:val="22"/>
          <w:lang w:val="en-US"/>
        </w:rPr>
        <w:t xml:space="preserve">Let the beads air-dry for 1 minute with the cap open. Do not let the beads dry more than 1 minute as this will significantly decrease elution efficiency. </w:t>
      </w:r>
    </w:p>
    <w:p w14:paraId="172D5067" w14:textId="77777777" w:rsidR="00930B60" w:rsidRPr="003D5324" w:rsidRDefault="00930B60" w:rsidP="00930B60">
      <w:pPr>
        <w:widowControl/>
        <w:numPr>
          <w:ilvl w:val="0"/>
          <w:numId w:val="17"/>
        </w:numPr>
        <w:suppressAutoHyphens w:val="0"/>
        <w:autoSpaceDN/>
        <w:spacing w:line="320" w:lineRule="exact"/>
        <w:jc w:val="both"/>
        <w:textAlignment w:val="auto"/>
        <w:rPr>
          <w:rFonts w:ascii="Calibri" w:hAnsi="Calibri" w:cs="Calibri"/>
          <w:lang w:val="en-US"/>
        </w:rPr>
      </w:pPr>
      <w:r w:rsidRPr="003D5324">
        <w:rPr>
          <w:rFonts w:ascii="Calibri" w:hAnsi="Calibri" w:cs="Calibri"/>
          <w:lang w:val="en-US"/>
        </w:rPr>
        <w:t xml:space="preserve">Add 80 </w:t>
      </w:r>
      <w:r w:rsidRPr="003D5324">
        <w:rPr>
          <w:rFonts w:ascii="Calibri" w:hAnsi="Calibri" w:cs="Calibri"/>
        </w:rPr>
        <w:t>μ</w:t>
      </w:r>
      <w:r w:rsidRPr="003D5324">
        <w:rPr>
          <w:rFonts w:ascii="Calibri" w:hAnsi="Calibri" w:cs="Calibri"/>
          <w:lang w:val="en-US"/>
        </w:rPr>
        <w:t xml:space="preserve">l of the elution buffer </w:t>
      </w:r>
      <w:proofErr w:type="spellStart"/>
      <w:r w:rsidRPr="003D5324">
        <w:rPr>
          <w:rFonts w:ascii="Calibri" w:hAnsi="Calibri"/>
          <w:lang w:val="en-US"/>
        </w:rPr>
        <w:t>TE</w:t>
      </w:r>
      <w:r w:rsidRPr="003D5324">
        <w:rPr>
          <w:rFonts w:ascii="Calibri" w:hAnsi="Calibri"/>
          <w:vertAlign w:val="subscript"/>
          <w:lang w:val="en-US"/>
        </w:rPr>
        <w:t>low</w:t>
      </w:r>
      <w:proofErr w:type="spellEnd"/>
      <w:r w:rsidRPr="003D5324">
        <w:rPr>
          <w:rFonts w:ascii="Calibri" w:hAnsi="Calibri"/>
          <w:vertAlign w:val="subscript"/>
          <w:lang w:val="en-US"/>
        </w:rPr>
        <w:t xml:space="preserve"> </w:t>
      </w:r>
      <w:r w:rsidRPr="003D5324">
        <w:rPr>
          <w:rFonts w:ascii="Calibri" w:hAnsi="Calibri" w:cs="Calibri"/>
          <w:lang w:val="en-US"/>
        </w:rPr>
        <w:t xml:space="preserve">preheated to 50°C. </w:t>
      </w:r>
    </w:p>
    <w:p w14:paraId="6538C589" w14:textId="77777777" w:rsidR="00930B60" w:rsidRPr="003319E8" w:rsidRDefault="00930B60" w:rsidP="00930B60">
      <w:pPr>
        <w:widowControl/>
        <w:suppressAutoHyphens w:val="0"/>
        <w:autoSpaceDN/>
        <w:spacing w:line="320" w:lineRule="exact"/>
        <w:ind w:left="360"/>
        <w:jc w:val="both"/>
        <w:textAlignment w:val="auto"/>
        <w:rPr>
          <w:rFonts w:ascii="Calibri" w:hAnsi="Calibri"/>
          <w:lang w:val="en-US"/>
        </w:rPr>
      </w:pPr>
    </w:p>
    <w:p w14:paraId="6295553C" w14:textId="0F49A2E2" w:rsidR="00930B60" w:rsidRDefault="00930B60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FA70D3" w14:textId="5E436225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191768" w14:textId="132FE080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C44AE5" w14:textId="0A4C35F1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BE0C55" w14:textId="2C7805C4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8209BF" w14:textId="39851DCB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D4B45C" w14:textId="1FA99F19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493CE7" w14:textId="2E72155F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AAB447" w14:textId="77777777" w:rsidR="001D6C07" w:rsidRDefault="001D6C07">
      <w:pPr>
        <w:pStyle w:val="Standard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16572D" w14:textId="42C4A6DD" w:rsidR="00FA44A2" w:rsidRDefault="00FA44A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479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66"/>
      </w:tblGrid>
      <w:tr w:rsidR="005906DD" w14:paraId="7107901C" w14:textId="77777777" w:rsidTr="005906DD">
        <w:trPr>
          <w:trHeight w:val="3890"/>
        </w:trPr>
        <w:tc>
          <w:tcPr>
            <w:tcW w:w="47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2067F" w14:textId="779E95DB" w:rsidR="005906DD" w:rsidRPr="003C5040" w:rsidRDefault="005906DD" w:rsidP="00BB69EC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19E7E906" wp14:editId="1E03EF28">
                  <wp:extent cx="4159280" cy="3466214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S1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3940" cy="3470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4DB97B" w14:textId="77777777" w:rsidR="00B93850" w:rsidRDefault="00B93850" w:rsidP="00B93850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39BA88" w14:textId="5E0428F0" w:rsidR="00B93850" w:rsidRPr="003E7710" w:rsidRDefault="00B93850" w:rsidP="00782A1F">
      <w:pPr>
        <w:pStyle w:val="Standard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S</w:t>
      </w:r>
      <w:r w:rsidR="0040246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breeding coefficient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from the probability-based estimato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o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Wang 2007) performed on each of the five populations separately, thus using within-population allele frequencies in corresponding populations. The red lines indicate the mean values for each population. </w:t>
      </w:r>
    </w:p>
    <w:p w14:paraId="54745112" w14:textId="3D08626E" w:rsidR="00B93850" w:rsidRDefault="00B93850" w:rsidP="00FC5F7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D6C11E" w14:textId="4D9E2133" w:rsidR="00B93850" w:rsidRDefault="00B93850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6C77C5" w14:textId="33412B92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314E56" w14:textId="48CAF5B4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40E610" w14:textId="6AD28EF1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C2A991" w14:textId="45116D29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9594A9" w14:textId="3374B676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889420" w14:textId="786C1D26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A7408D" w14:textId="4B4B55A1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20EB97" w14:textId="594F9FDB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B46EB2" w14:textId="64B6D5C0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330B9A" w14:textId="41C52897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B2F61B" w14:textId="49A0C620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DDA18D" w14:textId="48A52729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DC18CE" w14:textId="32524173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A5A8F4" w14:textId="31139DDF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9C527F" w14:textId="77777777" w:rsidR="00914652" w:rsidRDefault="00914652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981897" w14:textId="5DDF3790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B0D901" w14:textId="77777777" w:rsidR="001D6C07" w:rsidRDefault="001D6C07" w:rsidP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4F19EC" w14:textId="7C54AF51" w:rsidR="00782A1F" w:rsidRPr="00782A1F" w:rsidRDefault="00782A1F" w:rsidP="00782A1F">
      <w:pPr>
        <w:pStyle w:val="Standard"/>
        <w:rPr>
          <w:rFonts w:ascii="Times New Roman" w:eastAsia="Times New Roman" w:hAnsi="Times New Roman" w:cs="Times New Roman"/>
          <w:sz w:val="24"/>
          <w:szCs w:val="24"/>
        </w:rPr>
      </w:pPr>
      <w:r w:rsidRPr="00782A1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782A1F">
        <w:rPr>
          <w:rFonts w:ascii="Times New Roman" w:eastAsia="Times New Roman" w:hAnsi="Times New Roman" w:cs="Times New Roman"/>
          <w:sz w:val="24"/>
          <w:szCs w:val="24"/>
        </w:rPr>
        <w:t xml:space="preserve">SNP filtering protocol adapted from the </w:t>
      </w:r>
      <w:proofErr w:type="spellStart"/>
      <w:r w:rsidRPr="00782A1F">
        <w:rPr>
          <w:rFonts w:ascii="Times New Roman" w:eastAsia="Times New Roman" w:hAnsi="Times New Roman" w:cs="Times New Roman"/>
          <w:sz w:val="24"/>
          <w:szCs w:val="24"/>
        </w:rPr>
        <w:t>dDocent</w:t>
      </w:r>
      <w:proofErr w:type="spellEnd"/>
      <w:r w:rsidRPr="00782A1F">
        <w:rPr>
          <w:rFonts w:ascii="Times New Roman" w:eastAsia="Times New Roman" w:hAnsi="Times New Roman" w:cs="Times New Roman"/>
          <w:sz w:val="24"/>
          <w:szCs w:val="24"/>
        </w:rPr>
        <w:t xml:space="preserve"> pipeline (</w:t>
      </w:r>
      <w:proofErr w:type="spellStart"/>
      <w:r w:rsidRPr="00782A1F">
        <w:rPr>
          <w:rFonts w:ascii="Times New Roman" w:eastAsia="Times New Roman" w:hAnsi="Times New Roman" w:cs="Times New Roman"/>
          <w:sz w:val="24"/>
          <w:szCs w:val="24"/>
        </w:rPr>
        <w:t>Puritz</w:t>
      </w:r>
      <w:proofErr w:type="spellEnd"/>
      <w:r w:rsidRPr="00782A1F">
        <w:rPr>
          <w:rFonts w:ascii="Times New Roman" w:eastAsia="Times New Roman" w:hAnsi="Times New Roman" w:cs="Times New Roman"/>
          <w:sz w:val="24"/>
          <w:szCs w:val="24"/>
        </w:rPr>
        <w:t xml:space="preserve"> et al. 2014).</w:t>
      </w:r>
    </w:p>
    <w:p w14:paraId="3FAD0C86" w14:textId="6CC63FF4" w:rsidR="00782A1F" w:rsidRDefault="00782A1F">
      <w:pPr>
        <w:pStyle w:val="Standard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983"/>
        <w:gridCol w:w="719"/>
        <w:gridCol w:w="992"/>
        <w:gridCol w:w="2835"/>
        <w:gridCol w:w="4972"/>
      </w:tblGrid>
      <w:tr w:rsidR="00782A1F" w:rsidRPr="00782A1F" w14:paraId="4CB64270" w14:textId="77777777" w:rsidTr="00782A1F">
        <w:trPr>
          <w:trHeight w:val="900"/>
        </w:trPr>
        <w:tc>
          <w:tcPr>
            <w:tcW w:w="983" w:type="dxa"/>
            <w:vAlign w:val="center"/>
            <w:hideMark/>
          </w:tcPr>
          <w:p w14:paraId="5D960D7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# of retained SNPs after filtering</w:t>
            </w:r>
          </w:p>
        </w:tc>
        <w:tc>
          <w:tcPr>
            <w:tcW w:w="719" w:type="dxa"/>
            <w:vAlign w:val="center"/>
            <w:hideMark/>
          </w:tcPr>
          <w:p w14:paraId="608F6093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# 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n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778D92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tools</w:t>
            </w:r>
          </w:p>
        </w:tc>
        <w:tc>
          <w:tcPr>
            <w:tcW w:w="2835" w:type="dxa"/>
            <w:noWrap/>
            <w:vAlign w:val="center"/>
            <w:hideMark/>
          </w:tcPr>
          <w:p w14:paraId="722F2FF0" w14:textId="681E54D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commands</w:t>
            </w:r>
          </w:p>
        </w:tc>
        <w:tc>
          <w:tcPr>
            <w:tcW w:w="4972" w:type="dxa"/>
            <w:vAlign w:val="center"/>
            <w:hideMark/>
          </w:tcPr>
          <w:p w14:paraId="174EFFC1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782A1F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Filter explanation</w:t>
            </w:r>
          </w:p>
        </w:tc>
      </w:tr>
      <w:tr w:rsidR="00782A1F" w:rsidRPr="00782A1F" w14:paraId="3603B8AF" w14:textId="77777777" w:rsidTr="00782A1F">
        <w:trPr>
          <w:trHeight w:val="320"/>
        </w:trPr>
        <w:tc>
          <w:tcPr>
            <w:tcW w:w="983" w:type="dxa"/>
            <w:noWrap/>
            <w:hideMark/>
          </w:tcPr>
          <w:p w14:paraId="071FACCA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314 016</w:t>
            </w:r>
          </w:p>
        </w:tc>
        <w:tc>
          <w:tcPr>
            <w:tcW w:w="719" w:type="dxa"/>
            <w:hideMark/>
          </w:tcPr>
          <w:p w14:paraId="65347CA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99EE025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F09BE3D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2" w:type="dxa"/>
            <w:noWrap/>
            <w:hideMark/>
          </w:tcPr>
          <w:p w14:paraId="43D3F8FC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82A1F" w:rsidRPr="00782A1F" w14:paraId="3D931595" w14:textId="77777777" w:rsidTr="00782A1F">
        <w:trPr>
          <w:trHeight w:val="320"/>
        </w:trPr>
        <w:tc>
          <w:tcPr>
            <w:tcW w:w="983" w:type="dxa"/>
            <w:noWrap/>
            <w:hideMark/>
          </w:tcPr>
          <w:p w14:paraId="47D0E2F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9 445</w:t>
            </w:r>
          </w:p>
        </w:tc>
        <w:tc>
          <w:tcPr>
            <w:tcW w:w="719" w:type="dxa"/>
            <w:hideMark/>
          </w:tcPr>
          <w:p w14:paraId="339F41C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7FABE77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0DB3DC3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ax-missing 0.5 --mac 3 -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minQ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 xml:space="preserve"> 30</w:t>
            </w:r>
          </w:p>
        </w:tc>
        <w:tc>
          <w:tcPr>
            <w:tcW w:w="4972" w:type="dxa"/>
            <w:noWrap/>
            <w:hideMark/>
          </w:tcPr>
          <w:p w14:paraId="75DD159D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Remove sites with high missingness</w:t>
            </w:r>
          </w:p>
        </w:tc>
      </w:tr>
      <w:tr w:rsidR="00782A1F" w:rsidRPr="00782A1F" w14:paraId="19E9DF57" w14:textId="77777777" w:rsidTr="00782A1F">
        <w:trPr>
          <w:trHeight w:val="320"/>
        </w:trPr>
        <w:tc>
          <w:tcPr>
            <w:tcW w:w="983" w:type="dxa"/>
            <w:noWrap/>
            <w:hideMark/>
          </w:tcPr>
          <w:p w14:paraId="4EAFC993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9 445</w:t>
            </w:r>
          </w:p>
        </w:tc>
        <w:tc>
          <w:tcPr>
            <w:tcW w:w="719" w:type="dxa"/>
            <w:hideMark/>
          </w:tcPr>
          <w:p w14:paraId="48D4DB1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8E55D7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23F77D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minDP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 xml:space="preserve"> 3</w:t>
            </w:r>
          </w:p>
        </w:tc>
        <w:tc>
          <w:tcPr>
            <w:tcW w:w="4972" w:type="dxa"/>
            <w:noWrap/>
            <w:hideMark/>
          </w:tcPr>
          <w:p w14:paraId="57E57C9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Minimum read depth</w:t>
            </w:r>
          </w:p>
        </w:tc>
      </w:tr>
      <w:tr w:rsidR="00782A1F" w:rsidRPr="00782A1F" w14:paraId="5B1202A1" w14:textId="77777777" w:rsidTr="00782A1F">
        <w:trPr>
          <w:trHeight w:val="320"/>
        </w:trPr>
        <w:tc>
          <w:tcPr>
            <w:tcW w:w="983" w:type="dxa"/>
            <w:noWrap/>
            <w:hideMark/>
          </w:tcPr>
          <w:p w14:paraId="3C29CA5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9 445</w:t>
            </w:r>
          </w:p>
        </w:tc>
        <w:tc>
          <w:tcPr>
            <w:tcW w:w="719" w:type="dxa"/>
            <w:hideMark/>
          </w:tcPr>
          <w:p w14:paraId="2A44859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21C58963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hideMark/>
          </w:tcPr>
          <w:p w14:paraId="32344FCA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--remove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indv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003.WT</w:t>
            </w:r>
          </w:p>
        </w:tc>
        <w:tc>
          <w:tcPr>
            <w:tcW w:w="4972" w:type="dxa"/>
            <w:noWrap/>
            <w:hideMark/>
          </w:tcPr>
          <w:p w14:paraId="1BE5D46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Remove bad quality individual</w:t>
            </w:r>
          </w:p>
        </w:tc>
      </w:tr>
      <w:tr w:rsidR="00782A1F" w:rsidRPr="00782A1F" w14:paraId="4DF099DA" w14:textId="77777777" w:rsidTr="00782A1F">
        <w:trPr>
          <w:trHeight w:val="320"/>
        </w:trPr>
        <w:tc>
          <w:tcPr>
            <w:tcW w:w="983" w:type="dxa"/>
            <w:hideMark/>
          </w:tcPr>
          <w:p w14:paraId="5CFBAF75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6 515</w:t>
            </w:r>
          </w:p>
        </w:tc>
        <w:tc>
          <w:tcPr>
            <w:tcW w:w="719" w:type="dxa"/>
            <w:hideMark/>
          </w:tcPr>
          <w:p w14:paraId="3E86F498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5A6243E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6D50411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in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meanDP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 xml:space="preserve"> 16</w:t>
            </w:r>
          </w:p>
        </w:tc>
        <w:tc>
          <w:tcPr>
            <w:tcW w:w="4972" w:type="dxa"/>
            <w:noWrap/>
            <w:hideMark/>
          </w:tcPr>
          <w:p w14:paraId="3509A44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Based on the depth histogram, I decide to exclude sites with mean depth &lt; 15</w:t>
            </w:r>
          </w:p>
        </w:tc>
      </w:tr>
      <w:tr w:rsidR="00782A1F" w:rsidRPr="00782A1F" w14:paraId="2921D9BE" w14:textId="77777777" w:rsidTr="00782A1F">
        <w:trPr>
          <w:trHeight w:val="320"/>
        </w:trPr>
        <w:tc>
          <w:tcPr>
            <w:tcW w:w="983" w:type="dxa"/>
            <w:hideMark/>
          </w:tcPr>
          <w:p w14:paraId="224B1A6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5 706</w:t>
            </w:r>
          </w:p>
        </w:tc>
        <w:tc>
          <w:tcPr>
            <w:tcW w:w="719" w:type="dxa"/>
            <w:hideMark/>
          </w:tcPr>
          <w:p w14:paraId="3640FC4C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761BB46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FE456C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ax-missing 0.50</w:t>
            </w:r>
          </w:p>
        </w:tc>
        <w:tc>
          <w:tcPr>
            <w:tcW w:w="4972" w:type="dxa"/>
            <w:noWrap/>
            <w:hideMark/>
          </w:tcPr>
          <w:p w14:paraId="15E263F8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Missingness filter</w:t>
            </w:r>
          </w:p>
        </w:tc>
      </w:tr>
      <w:tr w:rsidR="00782A1F" w:rsidRPr="00782A1F" w14:paraId="21494C2B" w14:textId="77777777" w:rsidTr="00782A1F">
        <w:trPr>
          <w:trHeight w:val="320"/>
        </w:trPr>
        <w:tc>
          <w:tcPr>
            <w:tcW w:w="983" w:type="dxa"/>
            <w:hideMark/>
          </w:tcPr>
          <w:p w14:paraId="12AB0DCA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0 622</w:t>
            </w:r>
          </w:p>
        </w:tc>
        <w:tc>
          <w:tcPr>
            <w:tcW w:w="719" w:type="dxa"/>
            <w:hideMark/>
          </w:tcPr>
          <w:p w14:paraId="473CC7F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01D0107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hideMark/>
          </w:tcPr>
          <w:p w14:paraId="2613A45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--exclude-positions 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adloci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4972" w:type="dxa"/>
            <w:noWrap/>
            <w:hideMark/>
          </w:tcPr>
          <w:p w14:paraId="5A9500B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Excluding all loci with &gt;20% missing data in at least 1 population</w:t>
            </w:r>
          </w:p>
        </w:tc>
      </w:tr>
      <w:tr w:rsidR="00782A1F" w:rsidRPr="00782A1F" w14:paraId="560A124D" w14:textId="77777777" w:rsidTr="00782A1F">
        <w:trPr>
          <w:trHeight w:val="320"/>
        </w:trPr>
        <w:tc>
          <w:tcPr>
            <w:tcW w:w="983" w:type="dxa"/>
            <w:hideMark/>
          </w:tcPr>
          <w:p w14:paraId="13FBBF6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0 264</w:t>
            </w:r>
          </w:p>
        </w:tc>
        <w:tc>
          <w:tcPr>
            <w:tcW w:w="719" w:type="dxa"/>
            <w:hideMark/>
          </w:tcPr>
          <w:p w14:paraId="3BE990B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0A621B05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de-CH"/>
              </w:rPr>
              <w:t>vcffilt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0B3546C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CH"/>
              </w:rPr>
              <w:t>-s -f "AB &gt; 0.25 &amp; AB &lt; 0.75 | AB &lt; 0.01</w:t>
            </w:r>
          </w:p>
        </w:tc>
        <w:tc>
          <w:tcPr>
            <w:tcW w:w="4972" w:type="dxa"/>
            <w:noWrap/>
            <w:hideMark/>
          </w:tcPr>
          <w:p w14:paraId="2ABAA99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Allele balance filter</w:t>
            </w:r>
          </w:p>
        </w:tc>
      </w:tr>
      <w:tr w:rsidR="00782A1F" w:rsidRPr="00782A1F" w14:paraId="379AF8AB" w14:textId="77777777" w:rsidTr="00782A1F">
        <w:trPr>
          <w:trHeight w:val="320"/>
        </w:trPr>
        <w:tc>
          <w:tcPr>
            <w:tcW w:w="983" w:type="dxa"/>
            <w:hideMark/>
          </w:tcPr>
          <w:p w14:paraId="5B6CF02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10 168</w:t>
            </w:r>
          </w:p>
        </w:tc>
        <w:tc>
          <w:tcPr>
            <w:tcW w:w="719" w:type="dxa"/>
            <w:hideMark/>
          </w:tcPr>
          <w:p w14:paraId="7D45323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62A4A7CC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de-CH"/>
              </w:rPr>
              <w:t>vcffilt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1C616F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f "SAF / SAR &gt; 100 &amp; SRF / SRR &gt; 100 | SAR / SAF &gt; 100 &amp; SRR / SRF &gt; 100" -s</w:t>
            </w:r>
          </w:p>
        </w:tc>
        <w:tc>
          <w:tcPr>
            <w:tcW w:w="4972" w:type="dxa"/>
            <w:noWrap/>
            <w:hideMark/>
          </w:tcPr>
          <w:p w14:paraId="076B39F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Filtering out sites that have reads from both strands</w:t>
            </w:r>
          </w:p>
        </w:tc>
      </w:tr>
      <w:tr w:rsidR="00782A1F" w:rsidRPr="00782A1F" w14:paraId="76773B3F" w14:textId="77777777" w:rsidTr="00782A1F">
        <w:trPr>
          <w:trHeight w:val="320"/>
        </w:trPr>
        <w:tc>
          <w:tcPr>
            <w:tcW w:w="983" w:type="dxa"/>
            <w:hideMark/>
          </w:tcPr>
          <w:p w14:paraId="4F428658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7 097</w:t>
            </w:r>
          </w:p>
        </w:tc>
        <w:tc>
          <w:tcPr>
            <w:tcW w:w="719" w:type="dxa"/>
            <w:hideMark/>
          </w:tcPr>
          <w:p w14:paraId="4628D01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26C3A7F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de-CH"/>
              </w:rPr>
              <w:t>vcffilt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B0FB5FA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f "MQM / MQMR &gt; 0.9 &amp; MQM / MQMR &lt; 1.05</w:t>
            </w:r>
          </w:p>
        </w:tc>
        <w:tc>
          <w:tcPr>
            <w:tcW w:w="4972" w:type="dxa"/>
            <w:noWrap/>
            <w:hideMark/>
          </w:tcPr>
          <w:p w14:paraId="64C50C5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Filter for mapping quality between reference and alternate alleles</w:t>
            </w:r>
          </w:p>
        </w:tc>
      </w:tr>
      <w:tr w:rsidR="00782A1F" w:rsidRPr="00782A1F" w14:paraId="0FF68078" w14:textId="77777777" w:rsidTr="00782A1F">
        <w:trPr>
          <w:trHeight w:val="320"/>
        </w:trPr>
        <w:tc>
          <w:tcPr>
            <w:tcW w:w="983" w:type="dxa"/>
            <w:hideMark/>
          </w:tcPr>
          <w:p w14:paraId="5728D15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6 869</w:t>
            </w:r>
          </w:p>
        </w:tc>
        <w:tc>
          <w:tcPr>
            <w:tcW w:w="719" w:type="dxa"/>
            <w:hideMark/>
          </w:tcPr>
          <w:p w14:paraId="53F35DA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3A5CBD3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de-CH"/>
              </w:rPr>
              <w:t>vcffilt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2D3AFE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f "QUAL / DP &gt; 0.25"</w:t>
            </w:r>
          </w:p>
        </w:tc>
        <w:tc>
          <w:tcPr>
            <w:tcW w:w="4972" w:type="dxa"/>
            <w:noWrap/>
            <w:hideMark/>
          </w:tcPr>
          <w:p w14:paraId="5E0F673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Filter for ratio of quality score to depth</w:t>
            </w:r>
          </w:p>
        </w:tc>
      </w:tr>
      <w:tr w:rsidR="00782A1F" w:rsidRPr="00782A1F" w14:paraId="6833AA76" w14:textId="77777777" w:rsidTr="00782A1F">
        <w:trPr>
          <w:trHeight w:val="320"/>
        </w:trPr>
        <w:tc>
          <w:tcPr>
            <w:tcW w:w="983" w:type="dxa"/>
            <w:hideMark/>
          </w:tcPr>
          <w:p w14:paraId="7EAB41D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5 583</w:t>
            </w:r>
          </w:p>
        </w:tc>
        <w:tc>
          <w:tcPr>
            <w:tcW w:w="719" w:type="dxa"/>
            <w:hideMark/>
          </w:tcPr>
          <w:p w14:paraId="0B0B16C1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43749EA3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hideMark/>
          </w:tcPr>
          <w:p w14:paraId="6BF6B9B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--exclude-positions 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owQDloci</w:t>
            </w:r>
            <w:proofErr w:type="spellEnd"/>
          </w:p>
        </w:tc>
        <w:tc>
          <w:tcPr>
            <w:tcW w:w="4972" w:type="dxa"/>
            <w:noWrap/>
            <w:hideMark/>
          </w:tcPr>
          <w:p w14:paraId="733F8DE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Filter loci with extremely high coverage</w:t>
            </w:r>
          </w:p>
        </w:tc>
      </w:tr>
      <w:tr w:rsidR="00782A1F" w:rsidRPr="00782A1F" w14:paraId="2ADE2133" w14:textId="77777777" w:rsidTr="00782A1F">
        <w:trPr>
          <w:trHeight w:val="320"/>
        </w:trPr>
        <w:tc>
          <w:tcPr>
            <w:tcW w:w="983" w:type="dxa"/>
            <w:hideMark/>
          </w:tcPr>
          <w:p w14:paraId="211F5F17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5 471</w:t>
            </w:r>
          </w:p>
        </w:tc>
        <w:tc>
          <w:tcPr>
            <w:tcW w:w="719" w:type="dxa"/>
            <w:hideMark/>
          </w:tcPr>
          <w:p w14:paraId="4B8FB04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6269583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hideMark/>
          </w:tcPr>
          <w:p w14:paraId="7E6B504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--max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eanDP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550 --min-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eanDP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10</w:t>
            </w:r>
          </w:p>
        </w:tc>
        <w:tc>
          <w:tcPr>
            <w:tcW w:w="4972" w:type="dxa"/>
            <w:noWrap/>
            <w:hideMark/>
          </w:tcPr>
          <w:p w14:paraId="75F3F3D5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Based on the depth histogram, I decide to exclude sites with mean depth &gt; 550 and &lt; 10 as it can indicate paralogs, multicopy loci or genotyping errors</w:t>
            </w:r>
          </w:p>
        </w:tc>
      </w:tr>
      <w:tr w:rsidR="00782A1F" w:rsidRPr="00782A1F" w14:paraId="25A027DF" w14:textId="77777777" w:rsidTr="00782A1F">
        <w:trPr>
          <w:trHeight w:val="320"/>
        </w:trPr>
        <w:tc>
          <w:tcPr>
            <w:tcW w:w="983" w:type="dxa"/>
            <w:hideMark/>
          </w:tcPr>
          <w:p w14:paraId="26AC6DE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4 350</w:t>
            </w:r>
          </w:p>
        </w:tc>
        <w:tc>
          <w:tcPr>
            <w:tcW w:w="719" w:type="dxa"/>
            <w:hideMark/>
          </w:tcPr>
          <w:p w14:paraId="40002E1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61F55B5B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CBEAFF1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in-alleles 2 --max-alleles 2 --remove-indels</w:t>
            </w:r>
          </w:p>
        </w:tc>
        <w:tc>
          <w:tcPr>
            <w:tcW w:w="4972" w:type="dxa"/>
            <w:noWrap/>
            <w:hideMark/>
          </w:tcPr>
          <w:p w14:paraId="5A706A05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Keep only 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biallelic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 sites and remove indels</w:t>
            </w:r>
          </w:p>
        </w:tc>
      </w:tr>
      <w:tr w:rsidR="00782A1F" w:rsidRPr="00782A1F" w14:paraId="0B725493" w14:textId="77777777" w:rsidTr="00782A1F">
        <w:trPr>
          <w:trHeight w:val="320"/>
        </w:trPr>
        <w:tc>
          <w:tcPr>
            <w:tcW w:w="983" w:type="dxa"/>
            <w:hideMark/>
          </w:tcPr>
          <w:p w14:paraId="0C2658A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4 345</w:t>
            </w:r>
          </w:p>
        </w:tc>
        <w:tc>
          <w:tcPr>
            <w:tcW w:w="719" w:type="dxa"/>
            <w:hideMark/>
          </w:tcPr>
          <w:p w14:paraId="3622B7F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6CF816EE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4949C01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ax-missing 0.80</w:t>
            </w:r>
          </w:p>
        </w:tc>
        <w:tc>
          <w:tcPr>
            <w:tcW w:w="4972" w:type="dxa"/>
            <w:noWrap/>
            <w:hideMark/>
          </w:tcPr>
          <w:p w14:paraId="5431896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More stringent missingness filter</w:t>
            </w:r>
          </w:p>
        </w:tc>
      </w:tr>
      <w:tr w:rsidR="00782A1F" w:rsidRPr="00782A1F" w14:paraId="77BDED59" w14:textId="77777777" w:rsidTr="00782A1F">
        <w:trPr>
          <w:trHeight w:val="320"/>
        </w:trPr>
        <w:tc>
          <w:tcPr>
            <w:tcW w:w="983" w:type="dxa"/>
            <w:hideMark/>
          </w:tcPr>
          <w:p w14:paraId="3C23386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4 232</w:t>
            </w:r>
          </w:p>
        </w:tc>
        <w:tc>
          <w:tcPr>
            <w:tcW w:w="719" w:type="dxa"/>
            <w:hideMark/>
          </w:tcPr>
          <w:p w14:paraId="2E38DA8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562475F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FCD4C8E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--exclude-bed DenseLoci4345_2.bed </w:t>
            </w:r>
          </w:p>
        </w:tc>
        <w:tc>
          <w:tcPr>
            <w:tcW w:w="4972" w:type="dxa"/>
            <w:noWrap/>
            <w:hideMark/>
          </w:tcPr>
          <w:p w14:paraId="11FED1A9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removing loci w more than 5 SNPs</w:t>
            </w:r>
          </w:p>
        </w:tc>
      </w:tr>
      <w:tr w:rsidR="00782A1F" w:rsidRPr="00782A1F" w14:paraId="298066BD" w14:textId="77777777" w:rsidTr="00782A1F">
        <w:trPr>
          <w:trHeight w:val="320"/>
        </w:trPr>
        <w:tc>
          <w:tcPr>
            <w:tcW w:w="983" w:type="dxa"/>
            <w:hideMark/>
          </w:tcPr>
          <w:p w14:paraId="4C476EE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4 054</w:t>
            </w:r>
          </w:p>
        </w:tc>
        <w:tc>
          <w:tcPr>
            <w:tcW w:w="719" w:type="dxa"/>
            <w:hideMark/>
          </w:tcPr>
          <w:p w14:paraId="6B77AD8C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6949D52F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08459B2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mac 5</w:t>
            </w:r>
          </w:p>
        </w:tc>
        <w:tc>
          <w:tcPr>
            <w:tcW w:w="4972" w:type="dxa"/>
            <w:noWrap/>
            <w:hideMark/>
          </w:tcPr>
          <w:p w14:paraId="0071D18B" w14:textId="12E884BF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minor allele filtering</w:t>
            </w:r>
            <w:r w:rsidR="003F675B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, “non-thinned dataset”</w:t>
            </w:r>
          </w:p>
        </w:tc>
      </w:tr>
      <w:tr w:rsidR="00782A1F" w:rsidRPr="00782A1F" w14:paraId="2B767275" w14:textId="77777777" w:rsidTr="00782A1F">
        <w:trPr>
          <w:trHeight w:val="320"/>
        </w:trPr>
        <w:tc>
          <w:tcPr>
            <w:tcW w:w="983" w:type="dxa"/>
            <w:hideMark/>
          </w:tcPr>
          <w:p w14:paraId="3DF21EB4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2 263</w:t>
            </w:r>
          </w:p>
        </w:tc>
        <w:tc>
          <w:tcPr>
            <w:tcW w:w="719" w:type="dxa"/>
            <w:hideMark/>
          </w:tcPr>
          <w:p w14:paraId="0C90ADA8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2562C220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vcftool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8BE1306" w14:textId="77777777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GB"/>
              </w:rPr>
              <w:t>--thin 170</w:t>
            </w:r>
          </w:p>
        </w:tc>
        <w:tc>
          <w:tcPr>
            <w:tcW w:w="4972" w:type="dxa"/>
            <w:noWrap/>
            <w:hideMark/>
          </w:tcPr>
          <w:p w14:paraId="0EECBF60" w14:textId="5C9F1AB5" w:rsidR="00782A1F" w:rsidRPr="00782A1F" w:rsidRDefault="00782A1F" w:rsidP="00782A1F">
            <w:pPr>
              <w:pStyle w:val="Standard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Keeping one SNP per locus (2x85 </w:t>
            </w:r>
            <w:proofErr w:type="spellStart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bp</w:t>
            </w:r>
            <w:proofErr w:type="spellEnd"/>
            <w:r w:rsidRPr="00782A1F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)</w:t>
            </w:r>
            <w:r w:rsidR="003F675B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, “thinned dataset</w:t>
            </w:r>
          </w:p>
        </w:tc>
      </w:tr>
    </w:tbl>
    <w:p w14:paraId="79B4B711" w14:textId="38AB3609" w:rsidR="00CA3677" w:rsidRDefault="00CA3677" w:rsidP="009A1EFC"/>
    <w:p w14:paraId="1B44D59C" w14:textId="6595027F" w:rsidR="00FC5F75" w:rsidRDefault="00FC5F75" w:rsidP="009A1EFC"/>
    <w:p w14:paraId="208D9C6D" w14:textId="653BD79A" w:rsidR="001D6C07" w:rsidRDefault="001D6C07" w:rsidP="009A1EFC"/>
    <w:p w14:paraId="43CB12C0" w14:textId="5B8FAFFC" w:rsidR="001D6C07" w:rsidRDefault="001D6C07" w:rsidP="009A1EFC"/>
    <w:p w14:paraId="325F41FF" w14:textId="200E848C" w:rsidR="001D6C07" w:rsidRDefault="001D6C07" w:rsidP="009A1EFC"/>
    <w:p w14:paraId="67FFB3A4" w14:textId="5C81C7E2" w:rsidR="001D6C07" w:rsidRDefault="001D6C07" w:rsidP="009A1EFC"/>
    <w:p w14:paraId="79DE0A6E" w14:textId="14623A16" w:rsidR="001D6C07" w:rsidRDefault="001D6C07" w:rsidP="009A1EFC"/>
    <w:p w14:paraId="175B15BE" w14:textId="6ABB9542" w:rsidR="001D6C07" w:rsidRDefault="001D6C07" w:rsidP="009A1EFC"/>
    <w:p w14:paraId="3959F392" w14:textId="63880F40" w:rsidR="001D6C07" w:rsidRDefault="001D6C07" w:rsidP="009A1EFC"/>
    <w:p w14:paraId="75BDE3DC" w14:textId="7A03E1F9" w:rsidR="001D6C07" w:rsidRDefault="001D6C07" w:rsidP="009A1EFC"/>
    <w:p w14:paraId="020110F6" w14:textId="659B75E7" w:rsidR="001D6C07" w:rsidRDefault="001D6C07" w:rsidP="009A1EFC"/>
    <w:p w14:paraId="180709B2" w14:textId="77777777" w:rsidR="001D6C07" w:rsidRDefault="001D6C07" w:rsidP="009A1EFC"/>
    <w:p w14:paraId="7BB0F9A9" w14:textId="669ACC6C" w:rsidR="00FC5F75" w:rsidRPr="002E6556" w:rsidRDefault="00FC5F75" w:rsidP="00FC5F75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 w:rsidR="00BC59E2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arson correlations</w:t>
      </w:r>
      <w:r w:rsidR="006D73EB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mong </w:t>
      </w:r>
      <w:proofErr w:type="spellStart"/>
      <w:r w:rsidR="002E6556" w:rsidRPr="00845FF3"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proofErr w:type="spellEnd"/>
      <w:r w:rsidR="002E6556" w:rsidRPr="00845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6556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cleotide diversity (</w:t>
      </w:r>
      <w:r w:rsidR="002E6556" w:rsidRPr="00845FF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π</w:t>
      </w:r>
      <w:r w:rsidR="002E6556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2E6556" w:rsidRPr="00845FF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2E6556" w:rsidRPr="00845FF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and environmental characteristics of ponds (elevation and area of the ponds) and the most relevant measures for drift (</w:t>
      </w:r>
      <w:r w:rsidR="002E6556" w:rsidRPr="00845FF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N</w:t>
      </w:r>
      <w:r w:rsidR="002E6556" w:rsidRPr="00845FF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bscript"/>
        </w:rPr>
        <w:t>e</w:t>
      </w:r>
      <w:r w:rsidR="002E6556" w:rsidRPr="00845FF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and Tajima’s </w:t>
      </w:r>
      <w:r w:rsidR="002E6556" w:rsidRPr="00845FF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="002E6556" w:rsidRPr="00845FF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 and mating type (</w:t>
      </w:r>
      <w:r w:rsidR="002E6556" w:rsidRPr="00845FF3">
        <w:rPr>
          <w:rFonts w:ascii="Times New Roman" w:eastAsia="Times New Roman" w:hAnsi="Times New Roman" w:cs="Times New Roman"/>
          <w:sz w:val="24"/>
          <w:szCs w:val="24"/>
        </w:rPr>
        <w:t>s(g</w:t>
      </w:r>
      <w:r w:rsidR="002E6556" w:rsidRPr="00845F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2E6556" w:rsidRPr="00845FF3">
        <w:rPr>
          <w:rFonts w:ascii="Times New Roman" w:eastAsia="Times New Roman" w:hAnsi="Times New Roman" w:cs="Times New Roman"/>
          <w:sz w:val="24"/>
          <w:szCs w:val="24"/>
        </w:rPr>
        <w:t>)</w:t>
      </w:r>
      <w:r w:rsidR="002E6556" w:rsidRPr="00845FF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  <w:r w:rsidR="00BC59E2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845FF3" w:rsidRPr="00845F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5FF3" w:rsidRPr="00845FF3">
        <w:rPr>
          <w:rFonts w:ascii="Times New Roman" w:eastAsia="Times New Roman" w:hAnsi="Times New Roman" w:cs="Times New Roman"/>
          <w:sz w:val="24"/>
          <w:szCs w:val="24"/>
        </w:rPr>
        <w:t>Significant estimates (</w:t>
      </w:r>
      <w:r w:rsidR="00845FF3" w:rsidRPr="00845FF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45FF3" w:rsidRPr="00845FF3">
        <w:rPr>
          <w:rFonts w:ascii="Times New Roman" w:eastAsia="Times New Roman" w:hAnsi="Times New Roman" w:cs="Times New Roman"/>
          <w:sz w:val="24"/>
          <w:szCs w:val="24"/>
        </w:rPr>
        <w:t xml:space="preserve"> &lt; 0.05)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78"/>
        <w:gridCol w:w="1418"/>
        <w:gridCol w:w="1417"/>
      </w:tblGrid>
      <w:tr w:rsidR="00FC5F75" w:rsidRPr="00FC5F75" w14:paraId="0AB1DDB4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78356EA3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8" w:type="dxa"/>
            <w:noWrap/>
            <w:hideMark/>
          </w:tcPr>
          <w:p w14:paraId="34E25D20" w14:textId="7868AA73" w:rsidR="00FC5F75" w:rsidRPr="00FC5F75" w:rsidRDefault="00FC5F75" w:rsidP="00FC5F7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i/>
              </w:rPr>
              <w:t>π</w:t>
            </w:r>
          </w:p>
        </w:tc>
        <w:tc>
          <w:tcPr>
            <w:tcW w:w="1418" w:type="dxa"/>
            <w:noWrap/>
            <w:hideMark/>
          </w:tcPr>
          <w:p w14:paraId="6B1B5C7B" w14:textId="64D491B0" w:rsidR="00FC5F75" w:rsidRPr="00FC5F75" w:rsidRDefault="00FC5F75" w:rsidP="00FC5F7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13B7BBF2" w14:textId="7E3A1A74" w:rsidR="00FC5F75" w:rsidRPr="00FC5F75" w:rsidRDefault="00FC5F75" w:rsidP="00FC5F7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jima’s 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</w:tr>
      <w:tr w:rsidR="00FC5F75" w:rsidRPr="00FC5F75" w14:paraId="16E15E70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6492EB00" w14:textId="4913ADC9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 (m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8" w:type="dxa"/>
            <w:noWrap/>
            <w:hideMark/>
          </w:tcPr>
          <w:p w14:paraId="734E4A12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-0.44 (0.56)</w:t>
            </w:r>
          </w:p>
        </w:tc>
        <w:tc>
          <w:tcPr>
            <w:tcW w:w="1418" w:type="dxa"/>
            <w:noWrap/>
            <w:hideMark/>
          </w:tcPr>
          <w:p w14:paraId="1D7C8409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CE20B89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F75" w:rsidRPr="00FC5F75" w14:paraId="2167614B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5EF0B618" w14:textId="65704A76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vation (m)</w:t>
            </w:r>
          </w:p>
        </w:tc>
        <w:tc>
          <w:tcPr>
            <w:tcW w:w="1478" w:type="dxa"/>
            <w:noWrap/>
            <w:hideMark/>
          </w:tcPr>
          <w:p w14:paraId="53869487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-0.86 (0.14)</w:t>
            </w:r>
          </w:p>
        </w:tc>
        <w:tc>
          <w:tcPr>
            <w:tcW w:w="1418" w:type="dxa"/>
            <w:noWrap/>
            <w:hideMark/>
          </w:tcPr>
          <w:p w14:paraId="6CFCE8C4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D7A8C5B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F75" w:rsidRPr="00FC5F75" w14:paraId="2E636F75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160C32BF" w14:textId="1945A768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478" w:type="dxa"/>
            <w:noWrap/>
            <w:hideMark/>
          </w:tcPr>
          <w:p w14:paraId="6D037B36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8 (0.02)</w:t>
            </w:r>
          </w:p>
        </w:tc>
        <w:tc>
          <w:tcPr>
            <w:tcW w:w="1418" w:type="dxa"/>
            <w:noWrap/>
            <w:hideMark/>
          </w:tcPr>
          <w:p w14:paraId="399ABECE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096A5CE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F75" w:rsidRPr="00FC5F75" w14:paraId="058EE60B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37B7A802" w14:textId="64525FF5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jima’s 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478" w:type="dxa"/>
            <w:noWrap/>
            <w:hideMark/>
          </w:tcPr>
          <w:p w14:paraId="1BB5252A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95 (0.05)</w:t>
            </w:r>
          </w:p>
        </w:tc>
        <w:tc>
          <w:tcPr>
            <w:tcW w:w="1418" w:type="dxa"/>
            <w:noWrap/>
            <w:hideMark/>
          </w:tcPr>
          <w:p w14:paraId="0F5F828B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-0.88 (0.12)</w:t>
            </w:r>
          </w:p>
        </w:tc>
        <w:tc>
          <w:tcPr>
            <w:tcW w:w="1417" w:type="dxa"/>
            <w:noWrap/>
            <w:hideMark/>
          </w:tcPr>
          <w:p w14:paraId="5E1FD082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F75" w:rsidRPr="00FC5F75" w14:paraId="229DE787" w14:textId="77777777" w:rsidTr="00FC5F75">
        <w:trPr>
          <w:trHeight w:val="320"/>
        </w:trPr>
        <w:tc>
          <w:tcPr>
            <w:tcW w:w="1919" w:type="dxa"/>
            <w:noWrap/>
            <w:hideMark/>
          </w:tcPr>
          <w:p w14:paraId="561BED2A" w14:textId="1A3BA60F" w:rsidR="00FC5F75" w:rsidRPr="00FC5F75" w:rsidRDefault="00FC5F7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(g</w:t>
            </w:r>
            <w:r w:rsidRPr="00FC5F7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8" w:type="dxa"/>
            <w:noWrap/>
            <w:hideMark/>
          </w:tcPr>
          <w:p w14:paraId="086654CE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-0.72 (0.28)</w:t>
            </w:r>
          </w:p>
        </w:tc>
        <w:tc>
          <w:tcPr>
            <w:tcW w:w="1418" w:type="dxa"/>
            <w:noWrap/>
            <w:hideMark/>
          </w:tcPr>
          <w:p w14:paraId="58D00F91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-0.56 (0.44)</w:t>
            </w:r>
          </w:p>
        </w:tc>
        <w:tc>
          <w:tcPr>
            <w:tcW w:w="1417" w:type="dxa"/>
            <w:noWrap/>
            <w:hideMark/>
          </w:tcPr>
          <w:p w14:paraId="40F21860" w14:textId="77777777" w:rsidR="00FC5F75" w:rsidRPr="00FC5F75" w:rsidRDefault="00FC5F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F75">
              <w:rPr>
                <w:rFonts w:ascii="Times New Roman" w:eastAsia="Times New Roman" w:hAnsi="Times New Roman" w:cs="Times New Roman"/>
                <w:sz w:val="24"/>
                <w:szCs w:val="24"/>
              </w:rPr>
              <w:t>0.88 (0.12)</w:t>
            </w:r>
          </w:p>
        </w:tc>
      </w:tr>
    </w:tbl>
    <w:p w14:paraId="675BF305" w14:textId="372F5854" w:rsidR="00FC5F75" w:rsidRDefault="00FC5F75" w:rsidP="009A1EFC"/>
    <w:p w14:paraId="4952800D" w14:textId="4D98FF89" w:rsidR="00FC5F75" w:rsidRDefault="00FC5F75" w:rsidP="00FC5F7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 used: Nucleotide diversity (</w:t>
      </w:r>
      <w:r>
        <w:rPr>
          <w:rFonts w:ascii="Times New Roman" w:eastAsia="Times New Roman" w:hAnsi="Times New Roman" w:cs="Times New Roman"/>
          <w:i/>
        </w:rPr>
        <w:t>π)</w:t>
      </w:r>
      <w:r>
        <w:rPr>
          <w:rFonts w:ascii="Times New Roman" w:eastAsia="Times New Roman" w:hAnsi="Times New Roman" w:cs="Times New Roman"/>
        </w:rPr>
        <w:t xml:space="preserve">; </w:t>
      </w:r>
      <w:r w:rsidR="00BC59E2">
        <w:rPr>
          <w:rFonts w:ascii="Times New Roman" w:eastAsia="Times New Roman" w:hAnsi="Times New Roman" w:cs="Times New Roman"/>
          <w:sz w:val="24"/>
          <w:szCs w:val="24"/>
        </w:rPr>
        <w:t>e</w:t>
      </w:r>
      <w:r w:rsidR="00BC59E2" w:rsidRPr="00722B9C">
        <w:rPr>
          <w:rFonts w:ascii="Times New Roman" w:eastAsia="Times New Roman" w:hAnsi="Times New Roman" w:cs="Times New Roman"/>
          <w:sz w:val="24"/>
          <w:szCs w:val="24"/>
        </w:rPr>
        <w:t>ffective populations size (</w:t>
      </w:r>
      <w:r w:rsidR="00BC59E2" w:rsidRPr="004754C4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BC59E2" w:rsidRPr="00722B9C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e</w:t>
      </w:r>
      <w:r w:rsidR="00BC59E2" w:rsidRPr="00722B9C">
        <w:rPr>
          <w:rFonts w:ascii="Times New Roman" w:eastAsia="Times New Roman" w:hAnsi="Times New Roman" w:cs="Times New Roman"/>
          <w:sz w:val="24"/>
          <w:szCs w:val="24"/>
        </w:rPr>
        <w:t>)</w:t>
      </w:r>
      <w:r w:rsidR="00BC59E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ing</w:t>
      </w:r>
      <w:proofErr w:type="spellEnd"/>
      <w:r w:rsidR="00BC59E2">
        <w:rPr>
          <w:rFonts w:ascii="Times New Roman" w:eastAsia="Times New Roman" w:hAnsi="Times New Roman" w:cs="Times New Roman"/>
          <w:sz w:val="24"/>
          <w:szCs w:val="24"/>
        </w:rPr>
        <w:t xml:space="preserve"> rat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BC59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59E2" w:rsidRPr="00BC59E2">
        <w:rPr>
          <w:rFonts w:ascii="Times New Roman" w:eastAsia="Times New Roman" w:hAnsi="Times New Roman" w:cs="Times New Roman"/>
          <w:sz w:val="24"/>
          <w:szCs w:val="24"/>
        </w:rPr>
        <w:t>s(g</w:t>
      </w:r>
      <w:r w:rsidR="00BC59E2" w:rsidRPr="00BC59E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C59E2" w:rsidRPr="00BC59E2">
        <w:rPr>
          <w:rFonts w:ascii="Times New Roman" w:eastAsia="Times New Roman" w:hAnsi="Times New Roman" w:cs="Times New Roman"/>
          <w:sz w:val="24"/>
          <w:szCs w:val="24"/>
        </w:rPr>
        <w:t>)</w:t>
      </w:r>
      <w:r w:rsidR="00BC59E2">
        <w:rPr>
          <w:rFonts w:ascii="Times New Roman" w:eastAsia="Times New Roman" w:hAnsi="Times New Roman" w:cs="Times New Roman"/>
          <w:sz w:val="24"/>
          <w:szCs w:val="24"/>
        </w:rPr>
        <w:t>, calculated using identity disequilibrium.</w:t>
      </w:r>
    </w:p>
    <w:p w14:paraId="2E5C56E6" w14:textId="359559BF" w:rsidR="00FC5F75" w:rsidRDefault="00FC5F75" w:rsidP="009A1EFC"/>
    <w:p w14:paraId="3DA0B546" w14:textId="3B1750BA" w:rsidR="002A46FD" w:rsidRDefault="002A46FD" w:rsidP="009A1EFC"/>
    <w:p w14:paraId="0880C25F" w14:textId="38A8265A" w:rsidR="002A46FD" w:rsidRDefault="002A46FD" w:rsidP="009A1EFC">
      <w:pPr>
        <w:rPr>
          <w:rFonts w:ascii="Times New Roman" w:hAnsi="Times New Roman" w:cs="Times New Roman"/>
          <w:b/>
          <w:sz w:val="24"/>
        </w:rPr>
      </w:pPr>
      <w:r w:rsidRPr="002A46FD">
        <w:rPr>
          <w:rFonts w:ascii="Times New Roman" w:hAnsi="Times New Roman" w:cs="Times New Roman"/>
          <w:b/>
          <w:sz w:val="24"/>
        </w:rPr>
        <w:t xml:space="preserve">Table S3. </w:t>
      </w:r>
      <w:r w:rsidR="005A7BE7">
        <w:rPr>
          <w:rFonts w:ascii="Times New Roman" w:eastAsia="Times New Roman" w:hAnsi="Times New Roman" w:cs="Times New Roman"/>
          <w:szCs w:val="24"/>
        </w:rPr>
        <w:t xml:space="preserve">Estimates for </w:t>
      </w:r>
      <w:r w:rsidR="005A7BE7" w:rsidRPr="000D29D7">
        <w:rPr>
          <w:rFonts w:ascii="Times New Roman" w:eastAsia="Times New Roman" w:hAnsi="Times New Roman" w:cs="Times New Roman"/>
        </w:rPr>
        <w:t xml:space="preserve">Tajima’s </w:t>
      </w:r>
      <w:r w:rsidR="005A7BE7" w:rsidRPr="000D29D7">
        <w:rPr>
          <w:rFonts w:ascii="Times New Roman" w:eastAsia="Times New Roman" w:hAnsi="Times New Roman" w:cs="Times New Roman"/>
          <w:i/>
        </w:rPr>
        <w:t>D</w:t>
      </w:r>
      <w:r w:rsidR="005A7BE7">
        <w:rPr>
          <w:rFonts w:ascii="Times New Roman" w:eastAsia="Times New Roman" w:hAnsi="Times New Roman" w:cs="Times New Roman"/>
        </w:rPr>
        <w:t xml:space="preserve"> based on the non-thinned data without minor allele filtering </w:t>
      </w:r>
      <w:bookmarkStart w:id="0" w:name="_GoBack"/>
      <w:bookmarkEnd w:id="0"/>
      <w:r w:rsidR="005A7BE7">
        <w:rPr>
          <w:rFonts w:ascii="Times New Roman" w:eastAsia="Times New Roman" w:hAnsi="Times New Roman" w:cs="Times New Roman"/>
        </w:rPr>
        <w:t xml:space="preserve">(Total SNPs= 4232) </w:t>
      </w:r>
      <w:r w:rsidR="005A7BE7" w:rsidRPr="000D29D7">
        <w:rPr>
          <w:rFonts w:ascii="Times New Roman" w:eastAsia="Times New Roman" w:hAnsi="Times New Roman" w:cs="Times New Roman"/>
        </w:rPr>
        <w:t xml:space="preserve">are </w:t>
      </w:r>
      <w:r w:rsidR="005A7BE7">
        <w:rPr>
          <w:rFonts w:ascii="Times New Roman" w:eastAsia="Times New Roman" w:hAnsi="Times New Roman" w:cs="Times New Roman"/>
        </w:rPr>
        <w:t>shown.</w:t>
      </w:r>
    </w:p>
    <w:p w14:paraId="4DD9F1EC" w14:textId="3524A4D5" w:rsidR="00BA0345" w:rsidRDefault="00BA0345" w:rsidP="009A1EFC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1459"/>
      </w:tblGrid>
      <w:tr w:rsidR="00BA0345" w14:paraId="6BD817FE" w14:textId="77777777" w:rsidTr="00BD474E">
        <w:trPr>
          <w:trHeight w:val="288"/>
        </w:trPr>
        <w:tc>
          <w:tcPr>
            <w:tcW w:w="2023" w:type="dxa"/>
          </w:tcPr>
          <w:p w14:paraId="36101EB4" w14:textId="6B09E296" w:rsidR="00BA0345" w:rsidRDefault="00BA0345" w:rsidP="009A1EF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pulation</w:t>
            </w:r>
          </w:p>
        </w:tc>
        <w:tc>
          <w:tcPr>
            <w:tcW w:w="1459" w:type="dxa"/>
          </w:tcPr>
          <w:p w14:paraId="2376BA0E" w14:textId="38C344D0" w:rsidR="00BA0345" w:rsidRDefault="00BA0345" w:rsidP="009A1EF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ajima’s </w:t>
            </w:r>
            <w:r w:rsidRPr="00BA0345">
              <w:rPr>
                <w:rFonts w:ascii="Times New Roman" w:hAnsi="Times New Roman" w:cs="Times New Roman"/>
                <w:b/>
                <w:i/>
                <w:sz w:val="24"/>
              </w:rPr>
              <w:t>D</w:t>
            </w:r>
          </w:p>
        </w:tc>
      </w:tr>
      <w:tr w:rsidR="00BA0345" w14:paraId="10BCBAC0" w14:textId="77777777" w:rsidTr="00BD474E">
        <w:trPr>
          <w:trHeight w:val="288"/>
        </w:trPr>
        <w:tc>
          <w:tcPr>
            <w:tcW w:w="2023" w:type="dxa"/>
            <w:vAlign w:val="center"/>
          </w:tcPr>
          <w:p w14:paraId="5C1D63FB" w14:textId="784E0F8C" w:rsidR="00BA0345" w:rsidRDefault="00BA0345" w:rsidP="00BA034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41ABF">
              <w:rPr>
                <w:rFonts w:ascii="Times New Roman" w:eastAsia="Times New Roman" w:hAnsi="Times New Roman" w:cs="Times New Roman"/>
                <w:b/>
                <w:szCs w:val="24"/>
              </w:rPr>
              <w:t>Eschenberg</w:t>
            </w:r>
            <w:proofErr w:type="spellEnd"/>
          </w:p>
        </w:tc>
        <w:tc>
          <w:tcPr>
            <w:tcW w:w="1459" w:type="dxa"/>
          </w:tcPr>
          <w:p w14:paraId="6E9185FF" w14:textId="50F3BAD3" w:rsidR="00BA0345" w:rsidRPr="00BD474E" w:rsidRDefault="00BD474E" w:rsidP="00BA03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BA0345" w14:paraId="79BB86FE" w14:textId="77777777" w:rsidTr="00BD474E">
        <w:trPr>
          <w:trHeight w:val="288"/>
        </w:trPr>
        <w:tc>
          <w:tcPr>
            <w:tcW w:w="2023" w:type="dxa"/>
            <w:vAlign w:val="center"/>
          </w:tcPr>
          <w:p w14:paraId="33551258" w14:textId="65B76152" w:rsidR="00BA0345" w:rsidRDefault="00BA0345" w:rsidP="00BA034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41ABF">
              <w:rPr>
                <w:rFonts w:ascii="Times New Roman" w:eastAsia="Times New Roman" w:hAnsi="Times New Roman" w:cs="Times New Roman"/>
                <w:b/>
                <w:szCs w:val="24"/>
              </w:rPr>
              <w:t>Hönggerberg</w:t>
            </w:r>
            <w:proofErr w:type="spellEnd"/>
          </w:p>
        </w:tc>
        <w:tc>
          <w:tcPr>
            <w:tcW w:w="1459" w:type="dxa"/>
          </w:tcPr>
          <w:p w14:paraId="61AD9574" w14:textId="60F84F4E" w:rsidR="00BA0345" w:rsidRPr="00BD474E" w:rsidRDefault="00BD474E" w:rsidP="00BA03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BA0345" w14:paraId="6CBEFEA3" w14:textId="77777777" w:rsidTr="00BD474E">
        <w:trPr>
          <w:trHeight w:val="288"/>
        </w:trPr>
        <w:tc>
          <w:tcPr>
            <w:tcW w:w="2023" w:type="dxa"/>
            <w:vAlign w:val="center"/>
          </w:tcPr>
          <w:p w14:paraId="2A36BB1B" w14:textId="471D838B" w:rsidR="00BA0345" w:rsidRDefault="00BA0345" w:rsidP="00BA034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41ABF">
              <w:rPr>
                <w:rFonts w:ascii="Times New Roman" w:eastAsia="Times New Roman" w:hAnsi="Times New Roman" w:cs="Times New Roman"/>
                <w:b/>
                <w:szCs w:val="24"/>
              </w:rPr>
              <w:t>Warth-Weiningen</w:t>
            </w:r>
            <w:proofErr w:type="spellEnd"/>
          </w:p>
        </w:tc>
        <w:tc>
          <w:tcPr>
            <w:tcW w:w="1459" w:type="dxa"/>
          </w:tcPr>
          <w:p w14:paraId="10B4C5F7" w14:textId="15D13B61" w:rsidR="00BA0345" w:rsidRPr="00BD474E" w:rsidRDefault="00BD474E" w:rsidP="00BA03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BA0345" w14:paraId="6D57D460" w14:textId="77777777" w:rsidTr="00BD474E">
        <w:trPr>
          <w:trHeight w:val="288"/>
        </w:trPr>
        <w:tc>
          <w:tcPr>
            <w:tcW w:w="2023" w:type="dxa"/>
            <w:vAlign w:val="center"/>
          </w:tcPr>
          <w:p w14:paraId="763BAB19" w14:textId="524C55E5" w:rsidR="00BA0345" w:rsidRDefault="00BA0345" w:rsidP="00BA034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41ABF">
              <w:rPr>
                <w:rFonts w:ascii="Times New Roman" w:eastAsia="Times New Roman" w:hAnsi="Times New Roman" w:cs="Times New Roman"/>
                <w:b/>
                <w:szCs w:val="24"/>
              </w:rPr>
              <w:t>Kyburg</w:t>
            </w:r>
            <w:proofErr w:type="spellEnd"/>
          </w:p>
        </w:tc>
        <w:tc>
          <w:tcPr>
            <w:tcW w:w="1459" w:type="dxa"/>
          </w:tcPr>
          <w:p w14:paraId="6A1FE6F9" w14:textId="5774C043" w:rsidR="00BA0345" w:rsidRPr="00BD474E" w:rsidRDefault="00BD474E" w:rsidP="00BA03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BA0345" w14:paraId="07701323" w14:textId="77777777" w:rsidTr="00BD474E">
        <w:trPr>
          <w:trHeight w:val="288"/>
        </w:trPr>
        <w:tc>
          <w:tcPr>
            <w:tcW w:w="2023" w:type="dxa"/>
            <w:vAlign w:val="center"/>
          </w:tcPr>
          <w:p w14:paraId="1E494229" w14:textId="55880955" w:rsidR="00BA0345" w:rsidRDefault="00BA0345" w:rsidP="00BA034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41ABF">
              <w:rPr>
                <w:rFonts w:ascii="Times New Roman" w:eastAsia="Times New Roman" w:hAnsi="Times New Roman" w:cs="Times New Roman"/>
                <w:b/>
                <w:szCs w:val="24"/>
              </w:rPr>
              <w:t>Witikon</w:t>
            </w:r>
            <w:proofErr w:type="spellEnd"/>
          </w:p>
        </w:tc>
        <w:tc>
          <w:tcPr>
            <w:tcW w:w="1459" w:type="dxa"/>
          </w:tcPr>
          <w:p w14:paraId="7B7BF01D" w14:textId="070540F4" w:rsidR="00BA0345" w:rsidRPr="00BD474E" w:rsidRDefault="00BD474E" w:rsidP="00BA03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</w:t>
            </w:r>
          </w:p>
        </w:tc>
      </w:tr>
    </w:tbl>
    <w:p w14:paraId="59D45505" w14:textId="77777777" w:rsidR="00BA0345" w:rsidRPr="002A46FD" w:rsidRDefault="00BA0345" w:rsidP="009A1EFC">
      <w:pPr>
        <w:rPr>
          <w:rFonts w:ascii="Times New Roman" w:hAnsi="Times New Roman" w:cs="Times New Roman"/>
          <w:b/>
          <w:sz w:val="24"/>
        </w:rPr>
      </w:pPr>
    </w:p>
    <w:sectPr w:rsidR="00BA0345" w:rsidRPr="002A46FD" w:rsidSect="00BD2B54">
      <w:footerReference w:type="default" r:id="rId9"/>
      <w:pgSz w:w="12240" w:h="15840"/>
      <w:pgMar w:top="1418" w:right="1418" w:bottom="1418" w:left="1418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018EC" w14:textId="77777777" w:rsidR="001B6363" w:rsidRDefault="001B6363">
      <w:pPr>
        <w:spacing w:line="240" w:lineRule="auto"/>
      </w:pPr>
      <w:r>
        <w:separator/>
      </w:r>
    </w:p>
  </w:endnote>
  <w:endnote w:type="continuationSeparator" w:id="0">
    <w:p w14:paraId="3CCB2157" w14:textId="77777777" w:rsidR="001B6363" w:rsidRDefault="001B63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349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16EA95" w14:textId="61AA7739" w:rsidR="008A2082" w:rsidRDefault="008A20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821F7" w14:textId="77777777" w:rsidR="008A2082" w:rsidRDefault="008A2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FECA4" w14:textId="77777777" w:rsidR="001B6363" w:rsidRDefault="001B6363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62FF9A2F" w14:textId="77777777" w:rsidR="001B6363" w:rsidRDefault="001B63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674D3"/>
    <w:multiLevelType w:val="hybridMultilevel"/>
    <w:tmpl w:val="725CCD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BC122F9"/>
    <w:multiLevelType w:val="multilevel"/>
    <w:tmpl w:val="B0CE5546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25835A93"/>
    <w:multiLevelType w:val="multilevel"/>
    <w:tmpl w:val="27DEF30C"/>
    <w:styleLink w:val="WWNum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26827BC4"/>
    <w:multiLevelType w:val="hybridMultilevel"/>
    <w:tmpl w:val="CB8EC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023DA"/>
    <w:multiLevelType w:val="multilevel"/>
    <w:tmpl w:val="39003C8E"/>
    <w:styleLink w:val="WWNum9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5" w15:restartNumberingAfterBreak="0">
    <w:nsid w:val="323F6083"/>
    <w:multiLevelType w:val="multilevel"/>
    <w:tmpl w:val="90DE0F60"/>
    <w:styleLink w:val="WWNum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6" w15:restartNumberingAfterBreak="0">
    <w:nsid w:val="33847A8A"/>
    <w:multiLevelType w:val="hybridMultilevel"/>
    <w:tmpl w:val="02CA6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D3E08"/>
    <w:multiLevelType w:val="multilevel"/>
    <w:tmpl w:val="E5E66DA4"/>
    <w:styleLink w:val="WWNum10"/>
    <w:lvl w:ilvl="0">
      <w:numFmt w:val="bullet"/>
      <w:lvlText w:val="-"/>
      <w:lvlJc w:val="left"/>
      <w:pPr>
        <w:ind w:left="720" w:hanging="360"/>
      </w:pPr>
      <w:rPr>
        <w:rFonts w:eastAsia="Arial" w:cs="Arial"/>
      </w:r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8" w15:restartNumberingAfterBreak="0">
    <w:nsid w:val="3D971168"/>
    <w:multiLevelType w:val="multilevel"/>
    <w:tmpl w:val="EB6E841A"/>
    <w:styleLink w:val="WWNum4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9" w15:restartNumberingAfterBreak="0">
    <w:nsid w:val="3E087FB8"/>
    <w:multiLevelType w:val="multilevel"/>
    <w:tmpl w:val="06FAF888"/>
    <w:styleLink w:val="WWNum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0" w15:restartNumberingAfterBreak="0">
    <w:nsid w:val="53AE13B4"/>
    <w:multiLevelType w:val="multilevel"/>
    <w:tmpl w:val="0F22FD74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1" w15:restartNumberingAfterBreak="0">
    <w:nsid w:val="63A61314"/>
    <w:multiLevelType w:val="hybridMultilevel"/>
    <w:tmpl w:val="18A6F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2B7FAF"/>
    <w:multiLevelType w:val="hybridMultilevel"/>
    <w:tmpl w:val="52B2C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AD7CEC"/>
    <w:multiLevelType w:val="multilevel"/>
    <w:tmpl w:val="74CAF584"/>
    <w:styleLink w:val="WWNum3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6D2B6B9F"/>
    <w:multiLevelType w:val="hybridMultilevel"/>
    <w:tmpl w:val="1152F5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840D4C"/>
    <w:multiLevelType w:val="hybridMultilevel"/>
    <w:tmpl w:val="BAA4B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2834B1"/>
    <w:multiLevelType w:val="hybridMultilevel"/>
    <w:tmpl w:val="3864BC4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BCB64C5"/>
    <w:multiLevelType w:val="multilevel"/>
    <w:tmpl w:val="5AC244A8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num w:numId="1">
    <w:abstractNumId w:val="2"/>
  </w:num>
  <w:num w:numId="2">
    <w:abstractNumId w:val="10"/>
  </w:num>
  <w:num w:numId="3">
    <w:abstractNumId w:val="13"/>
  </w:num>
  <w:num w:numId="4">
    <w:abstractNumId w:val="8"/>
  </w:num>
  <w:num w:numId="5">
    <w:abstractNumId w:val="9"/>
  </w:num>
  <w:num w:numId="6">
    <w:abstractNumId w:val="1"/>
  </w:num>
  <w:num w:numId="7">
    <w:abstractNumId w:val="17"/>
  </w:num>
  <w:num w:numId="8">
    <w:abstractNumId w:val="5"/>
  </w:num>
  <w:num w:numId="9">
    <w:abstractNumId w:val="4"/>
  </w:num>
  <w:num w:numId="10">
    <w:abstractNumId w:val="7"/>
  </w:num>
  <w:num w:numId="11">
    <w:abstractNumId w:val="3"/>
  </w:num>
  <w:num w:numId="12">
    <w:abstractNumId w:val="11"/>
  </w:num>
  <w:num w:numId="13">
    <w:abstractNumId w:val="12"/>
  </w:num>
  <w:num w:numId="14">
    <w:abstractNumId w:val="15"/>
  </w:num>
  <w:num w:numId="15">
    <w:abstractNumId w:val="6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C0NDE3NDawNDQ1M7dQ0lEKTi0uzszPAykwqwUAjMuhSCwAAAA="/>
    <w:docVar w:name="paperpile-clusterType" w:val="normal"/>
    <w:docVar w:name="paperpile-doc-id" w:val="J184X244T535Q356"/>
    <w:docVar w:name="paperpile-doc-name" w:val="Chapter1_PopGen_20221214.docx"/>
    <w:docVar w:name="paperpile-includeDoi" w:val="false"/>
    <w:docVar w:name="paperpile-styleFile" w:val="sage-harvard.csl"/>
    <w:docVar w:name="paperpile-styleId" w:val="sage-harvard"/>
    <w:docVar w:name="paperpile-styleLabel" w:val="SAGE - Harvard"/>
    <w:docVar w:name="paperpile-styleLocale" w:val="en-US"/>
  </w:docVars>
  <w:rsids>
    <w:rsidRoot w:val="006E4382"/>
    <w:rsid w:val="000003FE"/>
    <w:rsid w:val="00002134"/>
    <w:rsid w:val="00004C15"/>
    <w:rsid w:val="00005F59"/>
    <w:rsid w:val="00007846"/>
    <w:rsid w:val="00010950"/>
    <w:rsid w:val="00011982"/>
    <w:rsid w:val="000123AE"/>
    <w:rsid w:val="00015415"/>
    <w:rsid w:val="00027154"/>
    <w:rsid w:val="000302EC"/>
    <w:rsid w:val="00034B4E"/>
    <w:rsid w:val="0004343C"/>
    <w:rsid w:val="00043A67"/>
    <w:rsid w:val="00053DB9"/>
    <w:rsid w:val="0006083C"/>
    <w:rsid w:val="0006539F"/>
    <w:rsid w:val="00066252"/>
    <w:rsid w:val="00083196"/>
    <w:rsid w:val="00085C43"/>
    <w:rsid w:val="00085EF5"/>
    <w:rsid w:val="00087B42"/>
    <w:rsid w:val="00090A9A"/>
    <w:rsid w:val="00091A0D"/>
    <w:rsid w:val="00091D65"/>
    <w:rsid w:val="00092946"/>
    <w:rsid w:val="00096C93"/>
    <w:rsid w:val="000A6F2E"/>
    <w:rsid w:val="000A7E79"/>
    <w:rsid w:val="000B3A98"/>
    <w:rsid w:val="000B45DE"/>
    <w:rsid w:val="000C1EE3"/>
    <w:rsid w:val="000C47FE"/>
    <w:rsid w:val="000D6B90"/>
    <w:rsid w:val="000E155A"/>
    <w:rsid w:val="000E2D87"/>
    <w:rsid w:val="000E68CC"/>
    <w:rsid w:val="000E7EBF"/>
    <w:rsid w:val="000F1759"/>
    <w:rsid w:val="000F4169"/>
    <w:rsid w:val="000F4583"/>
    <w:rsid w:val="00101A3F"/>
    <w:rsid w:val="00107CD0"/>
    <w:rsid w:val="001117ED"/>
    <w:rsid w:val="00116FD1"/>
    <w:rsid w:val="00120487"/>
    <w:rsid w:val="0012784B"/>
    <w:rsid w:val="00132A6D"/>
    <w:rsid w:val="00134A38"/>
    <w:rsid w:val="00137E6F"/>
    <w:rsid w:val="00143A61"/>
    <w:rsid w:val="00145749"/>
    <w:rsid w:val="00147248"/>
    <w:rsid w:val="00147AC8"/>
    <w:rsid w:val="00150ECE"/>
    <w:rsid w:val="00155A88"/>
    <w:rsid w:val="001623F3"/>
    <w:rsid w:val="0016462B"/>
    <w:rsid w:val="0016511B"/>
    <w:rsid w:val="001766D5"/>
    <w:rsid w:val="00183E4D"/>
    <w:rsid w:val="00185D94"/>
    <w:rsid w:val="00186DB0"/>
    <w:rsid w:val="0019175F"/>
    <w:rsid w:val="001A0488"/>
    <w:rsid w:val="001A1C0A"/>
    <w:rsid w:val="001A4834"/>
    <w:rsid w:val="001A4989"/>
    <w:rsid w:val="001A6859"/>
    <w:rsid w:val="001B2395"/>
    <w:rsid w:val="001B422A"/>
    <w:rsid w:val="001B4A6D"/>
    <w:rsid w:val="001B6363"/>
    <w:rsid w:val="001C1C6D"/>
    <w:rsid w:val="001D6C07"/>
    <w:rsid w:val="001E17B3"/>
    <w:rsid w:val="001E2A5B"/>
    <w:rsid w:val="001F0096"/>
    <w:rsid w:val="001F267F"/>
    <w:rsid w:val="001F44A1"/>
    <w:rsid w:val="00202FB5"/>
    <w:rsid w:val="00207E3F"/>
    <w:rsid w:val="00217142"/>
    <w:rsid w:val="00223F24"/>
    <w:rsid w:val="002242FA"/>
    <w:rsid w:val="00225A35"/>
    <w:rsid w:val="00226B7B"/>
    <w:rsid w:val="002302C0"/>
    <w:rsid w:val="002312AE"/>
    <w:rsid w:val="00231D93"/>
    <w:rsid w:val="00233A05"/>
    <w:rsid w:val="002367A0"/>
    <w:rsid w:val="00237712"/>
    <w:rsid w:val="002404C2"/>
    <w:rsid w:val="0024073D"/>
    <w:rsid w:val="00241010"/>
    <w:rsid w:val="00242407"/>
    <w:rsid w:val="00251EF3"/>
    <w:rsid w:val="002550B4"/>
    <w:rsid w:val="00255E47"/>
    <w:rsid w:val="00263802"/>
    <w:rsid w:val="002669E3"/>
    <w:rsid w:val="002752A8"/>
    <w:rsid w:val="00281700"/>
    <w:rsid w:val="00284516"/>
    <w:rsid w:val="00284EC6"/>
    <w:rsid w:val="002A0DA7"/>
    <w:rsid w:val="002A3D50"/>
    <w:rsid w:val="002A46FD"/>
    <w:rsid w:val="002A54A0"/>
    <w:rsid w:val="002B315F"/>
    <w:rsid w:val="002C1959"/>
    <w:rsid w:val="002C1D98"/>
    <w:rsid w:val="002C231F"/>
    <w:rsid w:val="002C28EB"/>
    <w:rsid w:val="002D07FC"/>
    <w:rsid w:val="002D2725"/>
    <w:rsid w:val="002D3F62"/>
    <w:rsid w:val="002D5B9E"/>
    <w:rsid w:val="002E3A84"/>
    <w:rsid w:val="002E4AE6"/>
    <w:rsid w:val="002E4CCC"/>
    <w:rsid w:val="002E5E79"/>
    <w:rsid w:val="002E6556"/>
    <w:rsid w:val="002F20F3"/>
    <w:rsid w:val="002F31AF"/>
    <w:rsid w:val="002F46B7"/>
    <w:rsid w:val="00305CA8"/>
    <w:rsid w:val="00331CDA"/>
    <w:rsid w:val="0033265A"/>
    <w:rsid w:val="00332D4C"/>
    <w:rsid w:val="003361B0"/>
    <w:rsid w:val="00340A0C"/>
    <w:rsid w:val="00342578"/>
    <w:rsid w:val="00342719"/>
    <w:rsid w:val="00342AA8"/>
    <w:rsid w:val="00343728"/>
    <w:rsid w:val="00344D6E"/>
    <w:rsid w:val="00346DDF"/>
    <w:rsid w:val="003541FE"/>
    <w:rsid w:val="00354E3C"/>
    <w:rsid w:val="0036476A"/>
    <w:rsid w:val="00365E96"/>
    <w:rsid w:val="00373EB8"/>
    <w:rsid w:val="003800D2"/>
    <w:rsid w:val="00381B4E"/>
    <w:rsid w:val="00383708"/>
    <w:rsid w:val="0038384B"/>
    <w:rsid w:val="00383BF6"/>
    <w:rsid w:val="00385301"/>
    <w:rsid w:val="00393949"/>
    <w:rsid w:val="00394464"/>
    <w:rsid w:val="00394B1B"/>
    <w:rsid w:val="00395C17"/>
    <w:rsid w:val="00396C60"/>
    <w:rsid w:val="00396E3C"/>
    <w:rsid w:val="003A3328"/>
    <w:rsid w:val="003A4E43"/>
    <w:rsid w:val="003B15EB"/>
    <w:rsid w:val="003B5645"/>
    <w:rsid w:val="003B6E90"/>
    <w:rsid w:val="003C264E"/>
    <w:rsid w:val="003C5040"/>
    <w:rsid w:val="003D1080"/>
    <w:rsid w:val="003D2FEB"/>
    <w:rsid w:val="003D3C24"/>
    <w:rsid w:val="003E01F3"/>
    <w:rsid w:val="003E4777"/>
    <w:rsid w:val="003E6AFA"/>
    <w:rsid w:val="003E7710"/>
    <w:rsid w:val="003F675B"/>
    <w:rsid w:val="00401A8C"/>
    <w:rsid w:val="00402466"/>
    <w:rsid w:val="004033AC"/>
    <w:rsid w:val="00406EFF"/>
    <w:rsid w:val="004146EA"/>
    <w:rsid w:val="00414A7D"/>
    <w:rsid w:val="00414E36"/>
    <w:rsid w:val="00417C6F"/>
    <w:rsid w:val="00423AD0"/>
    <w:rsid w:val="0043127E"/>
    <w:rsid w:val="00431ABC"/>
    <w:rsid w:val="0043313B"/>
    <w:rsid w:val="004357E3"/>
    <w:rsid w:val="00435FAE"/>
    <w:rsid w:val="00436493"/>
    <w:rsid w:val="00442B4E"/>
    <w:rsid w:val="00454D6A"/>
    <w:rsid w:val="00454DCB"/>
    <w:rsid w:val="00456661"/>
    <w:rsid w:val="00457143"/>
    <w:rsid w:val="0046086A"/>
    <w:rsid w:val="00463701"/>
    <w:rsid w:val="004645D4"/>
    <w:rsid w:val="004646A6"/>
    <w:rsid w:val="004654DF"/>
    <w:rsid w:val="0047042B"/>
    <w:rsid w:val="00472E84"/>
    <w:rsid w:val="00475204"/>
    <w:rsid w:val="00476F00"/>
    <w:rsid w:val="004821C4"/>
    <w:rsid w:val="00482C00"/>
    <w:rsid w:val="00483535"/>
    <w:rsid w:val="004842CF"/>
    <w:rsid w:val="00493D49"/>
    <w:rsid w:val="00494A84"/>
    <w:rsid w:val="00495EFE"/>
    <w:rsid w:val="004A36F9"/>
    <w:rsid w:val="004A3B06"/>
    <w:rsid w:val="004B7E4E"/>
    <w:rsid w:val="004B7ECD"/>
    <w:rsid w:val="004C0A57"/>
    <w:rsid w:val="004C2F42"/>
    <w:rsid w:val="004C3AC9"/>
    <w:rsid w:val="004C3B89"/>
    <w:rsid w:val="004D7279"/>
    <w:rsid w:val="004E1079"/>
    <w:rsid w:val="004E31B4"/>
    <w:rsid w:val="004E342A"/>
    <w:rsid w:val="004E66C5"/>
    <w:rsid w:val="004E6EE0"/>
    <w:rsid w:val="004F1784"/>
    <w:rsid w:val="005007E9"/>
    <w:rsid w:val="005136BF"/>
    <w:rsid w:val="00513AF8"/>
    <w:rsid w:val="00516D16"/>
    <w:rsid w:val="00525645"/>
    <w:rsid w:val="00525EE0"/>
    <w:rsid w:val="005315FC"/>
    <w:rsid w:val="00540259"/>
    <w:rsid w:val="00540D0D"/>
    <w:rsid w:val="00542C57"/>
    <w:rsid w:val="00544221"/>
    <w:rsid w:val="00544D91"/>
    <w:rsid w:val="0055644E"/>
    <w:rsid w:val="00566EAC"/>
    <w:rsid w:val="0057376F"/>
    <w:rsid w:val="005761A7"/>
    <w:rsid w:val="005777C8"/>
    <w:rsid w:val="00585F8B"/>
    <w:rsid w:val="005906DD"/>
    <w:rsid w:val="0059559B"/>
    <w:rsid w:val="00596E60"/>
    <w:rsid w:val="005A0204"/>
    <w:rsid w:val="005A0F9A"/>
    <w:rsid w:val="005A5542"/>
    <w:rsid w:val="005A776B"/>
    <w:rsid w:val="005A7BE7"/>
    <w:rsid w:val="005B0830"/>
    <w:rsid w:val="005B421B"/>
    <w:rsid w:val="005B621D"/>
    <w:rsid w:val="005C0D2D"/>
    <w:rsid w:val="005C2401"/>
    <w:rsid w:val="005C48EF"/>
    <w:rsid w:val="005C7459"/>
    <w:rsid w:val="005D1072"/>
    <w:rsid w:val="005D4EBE"/>
    <w:rsid w:val="005E4B3D"/>
    <w:rsid w:val="005E7CC2"/>
    <w:rsid w:val="005F045A"/>
    <w:rsid w:val="005F0F34"/>
    <w:rsid w:val="005F6FD6"/>
    <w:rsid w:val="00600F13"/>
    <w:rsid w:val="00604F4A"/>
    <w:rsid w:val="0061140E"/>
    <w:rsid w:val="006154AE"/>
    <w:rsid w:val="00616720"/>
    <w:rsid w:val="0062369F"/>
    <w:rsid w:val="00625147"/>
    <w:rsid w:val="006271A6"/>
    <w:rsid w:val="00627EC0"/>
    <w:rsid w:val="00632A65"/>
    <w:rsid w:val="0064157E"/>
    <w:rsid w:val="00642BDA"/>
    <w:rsid w:val="006474F5"/>
    <w:rsid w:val="0065246B"/>
    <w:rsid w:val="00652C93"/>
    <w:rsid w:val="00652CAF"/>
    <w:rsid w:val="0065327B"/>
    <w:rsid w:val="0066039D"/>
    <w:rsid w:val="006611BE"/>
    <w:rsid w:val="00667B9F"/>
    <w:rsid w:val="006729A0"/>
    <w:rsid w:val="00673473"/>
    <w:rsid w:val="0067669B"/>
    <w:rsid w:val="00676C30"/>
    <w:rsid w:val="00681878"/>
    <w:rsid w:val="006825C5"/>
    <w:rsid w:val="0068260C"/>
    <w:rsid w:val="00685820"/>
    <w:rsid w:val="006901C1"/>
    <w:rsid w:val="006930C0"/>
    <w:rsid w:val="00694C30"/>
    <w:rsid w:val="00696176"/>
    <w:rsid w:val="006A4FB0"/>
    <w:rsid w:val="006B5B94"/>
    <w:rsid w:val="006C68BF"/>
    <w:rsid w:val="006D2F44"/>
    <w:rsid w:val="006D73EB"/>
    <w:rsid w:val="006E177C"/>
    <w:rsid w:val="006E3773"/>
    <w:rsid w:val="006E4382"/>
    <w:rsid w:val="006E615C"/>
    <w:rsid w:val="006E78B3"/>
    <w:rsid w:val="006F237C"/>
    <w:rsid w:val="006F23D3"/>
    <w:rsid w:val="006F261A"/>
    <w:rsid w:val="006F3E88"/>
    <w:rsid w:val="006F3F57"/>
    <w:rsid w:val="006F4EE7"/>
    <w:rsid w:val="007000BD"/>
    <w:rsid w:val="00707DF1"/>
    <w:rsid w:val="00711252"/>
    <w:rsid w:val="00712F92"/>
    <w:rsid w:val="00716E87"/>
    <w:rsid w:val="007235D9"/>
    <w:rsid w:val="0072740C"/>
    <w:rsid w:val="0075052C"/>
    <w:rsid w:val="007573FD"/>
    <w:rsid w:val="00761889"/>
    <w:rsid w:val="00765DE1"/>
    <w:rsid w:val="00767A42"/>
    <w:rsid w:val="00771522"/>
    <w:rsid w:val="00775818"/>
    <w:rsid w:val="00782A1F"/>
    <w:rsid w:val="00782D3A"/>
    <w:rsid w:val="0079195D"/>
    <w:rsid w:val="007A074B"/>
    <w:rsid w:val="007A3671"/>
    <w:rsid w:val="007A4412"/>
    <w:rsid w:val="007B1346"/>
    <w:rsid w:val="007B1850"/>
    <w:rsid w:val="007B18BB"/>
    <w:rsid w:val="007B4190"/>
    <w:rsid w:val="007C68C9"/>
    <w:rsid w:val="007C6F91"/>
    <w:rsid w:val="007D02F8"/>
    <w:rsid w:val="007D0B98"/>
    <w:rsid w:val="007D1106"/>
    <w:rsid w:val="007D2A2C"/>
    <w:rsid w:val="007D2E05"/>
    <w:rsid w:val="007D7CF8"/>
    <w:rsid w:val="007E528F"/>
    <w:rsid w:val="007F2A8D"/>
    <w:rsid w:val="007F2DBC"/>
    <w:rsid w:val="00802066"/>
    <w:rsid w:val="00802DC2"/>
    <w:rsid w:val="008104EA"/>
    <w:rsid w:val="00811C1D"/>
    <w:rsid w:val="00812A49"/>
    <w:rsid w:val="00821A8C"/>
    <w:rsid w:val="0083011E"/>
    <w:rsid w:val="008315EC"/>
    <w:rsid w:val="00832B88"/>
    <w:rsid w:val="00833463"/>
    <w:rsid w:val="0083443C"/>
    <w:rsid w:val="00834491"/>
    <w:rsid w:val="008359F8"/>
    <w:rsid w:val="00837EBD"/>
    <w:rsid w:val="00841CAB"/>
    <w:rsid w:val="00843456"/>
    <w:rsid w:val="00845FF3"/>
    <w:rsid w:val="008467CA"/>
    <w:rsid w:val="008475B4"/>
    <w:rsid w:val="00847CD2"/>
    <w:rsid w:val="0085037D"/>
    <w:rsid w:val="00851B4F"/>
    <w:rsid w:val="008523BD"/>
    <w:rsid w:val="00853695"/>
    <w:rsid w:val="00856904"/>
    <w:rsid w:val="00857352"/>
    <w:rsid w:val="008608A7"/>
    <w:rsid w:val="00872CEF"/>
    <w:rsid w:val="00872E35"/>
    <w:rsid w:val="008836BF"/>
    <w:rsid w:val="00884588"/>
    <w:rsid w:val="00885364"/>
    <w:rsid w:val="008A2082"/>
    <w:rsid w:val="008A45BB"/>
    <w:rsid w:val="008C7CCA"/>
    <w:rsid w:val="008D6945"/>
    <w:rsid w:val="008F34DE"/>
    <w:rsid w:val="0090049E"/>
    <w:rsid w:val="009114B0"/>
    <w:rsid w:val="00914652"/>
    <w:rsid w:val="00916668"/>
    <w:rsid w:val="00916A3D"/>
    <w:rsid w:val="00923B47"/>
    <w:rsid w:val="00924953"/>
    <w:rsid w:val="00924F6D"/>
    <w:rsid w:val="00930B60"/>
    <w:rsid w:val="00933811"/>
    <w:rsid w:val="009403A0"/>
    <w:rsid w:val="009419B6"/>
    <w:rsid w:val="00944452"/>
    <w:rsid w:val="00951790"/>
    <w:rsid w:val="009547FB"/>
    <w:rsid w:val="00960EBA"/>
    <w:rsid w:val="00961B53"/>
    <w:rsid w:val="00965310"/>
    <w:rsid w:val="00971CB8"/>
    <w:rsid w:val="00980C28"/>
    <w:rsid w:val="00986D83"/>
    <w:rsid w:val="009A005E"/>
    <w:rsid w:val="009A1EFC"/>
    <w:rsid w:val="009A4F44"/>
    <w:rsid w:val="009B1B10"/>
    <w:rsid w:val="009B7478"/>
    <w:rsid w:val="009C232F"/>
    <w:rsid w:val="009C6AC4"/>
    <w:rsid w:val="009C6E61"/>
    <w:rsid w:val="009D1503"/>
    <w:rsid w:val="009D4034"/>
    <w:rsid w:val="009D4CB0"/>
    <w:rsid w:val="009D5A1B"/>
    <w:rsid w:val="009D7DCD"/>
    <w:rsid w:val="009E0B29"/>
    <w:rsid w:val="009E25C7"/>
    <w:rsid w:val="009E40A0"/>
    <w:rsid w:val="009E51FA"/>
    <w:rsid w:val="009F06FA"/>
    <w:rsid w:val="009F105C"/>
    <w:rsid w:val="009F1C2F"/>
    <w:rsid w:val="009F35CE"/>
    <w:rsid w:val="009F56B3"/>
    <w:rsid w:val="009F5929"/>
    <w:rsid w:val="009F760C"/>
    <w:rsid w:val="009F7C7C"/>
    <w:rsid w:val="00A0307E"/>
    <w:rsid w:val="00A04707"/>
    <w:rsid w:val="00A07782"/>
    <w:rsid w:val="00A15693"/>
    <w:rsid w:val="00A16E9E"/>
    <w:rsid w:val="00A20ECC"/>
    <w:rsid w:val="00A2404B"/>
    <w:rsid w:val="00A26439"/>
    <w:rsid w:val="00A27B56"/>
    <w:rsid w:val="00A3382B"/>
    <w:rsid w:val="00A34EEF"/>
    <w:rsid w:val="00A34FA1"/>
    <w:rsid w:val="00A36683"/>
    <w:rsid w:val="00A376E3"/>
    <w:rsid w:val="00A4243B"/>
    <w:rsid w:val="00A435A1"/>
    <w:rsid w:val="00A44787"/>
    <w:rsid w:val="00A46A98"/>
    <w:rsid w:val="00A61529"/>
    <w:rsid w:val="00A64383"/>
    <w:rsid w:val="00A64F9B"/>
    <w:rsid w:val="00A65D2E"/>
    <w:rsid w:val="00A66F99"/>
    <w:rsid w:val="00A8104C"/>
    <w:rsid w:val="00A8221E"/>
    <w:rsid w:val="00A837FD"/>
    <w:rsid w:val="00A937E1"/>
    <w:rsid w:val="00A97869"/>
    <w:rsid w:val="00AA5131"/>
    <w:rsid w:val="00AA7460"/>
    <w:rsid w:val="00AB228B"/>
    <w:rsid w:val="00AC1EC8"/>
    <w:rsid w:val="00AC76DE"/>
    <w:rsid w:val="00AD2EFD"/>
    <w:rsid w:val="00AD4AB9"/>
    <w:rsid w:val="00AD666D"/>
    <w:rsid w:val="00AE22F3"/>
    <w:rsid w:val="00AE3165"/>
    <w:rsid w:val="00AF0866"/>
    <w:rsid w:val="00B0538B"/>
    <w:rsid w:val="00B1735A"/>
    <w:rsid w:val="00B235D3"/>
    <w:rsid w:val="00B24DC4"/>
    <w:rsid w:val="00B3239F"/>
    <w:rsid w:val="00B36B28"/>
    <w:rsid w:val="00B376EE"/>
    <w:rsid w:val="00B42A00"/>
    <w:rsid w:val="00B465A8"/>
    <w:rsid w:val="00B475D0"/>
    <w:rsid w:val="00B60480"/>
    <w:rsid w:val="00B64123"/>
    <w:rsid w:val="00B712C8"/>
    <w:rsid w:val="00B71D99"/>
    <w:rsid w:val="00B75864"/>
    <w:rsid w:val="00B766CC"/>
    <w:rsid w:val="00B775E0"/>
    <w:rsid w:val="00B80958"/>
    <w:rsid w:val="00B8697D"/>
    <w:rsid w:val="00B90B3E"/>
    <w:rsid w:val="00B93850"/>
    <w:rsid w:val="00B9545D"/>
    <w:rsid w:val="00B97D3F"/>
    <w:rsid w:val="00BA0345"/>
    <w:rsid w:val="00BB0C3B"/>
    <w:rsid w:val="00BB7C0B"/>
    <w:rsid w:val="00BC1990"/>
    <w:rsid w:val="00BC59E2"/>
    <w:rsid w:val="00BD2B54"/>
    <w:rsid w:val="00BD474E"/>
    <w:rsid w:val="00BD5703"/>
    <w:rsid w:val="00BD75ED"/>
    <w:rsid w:val="00BD7E47"/>
    <w:rsid w:val="00BE125D"/>
    <w:rsid w:val="00BE5183"/>
    <w:rsid w:val="00BF2BB2"/>
    <w:rsid w:val="00BF6026"/>
    <w:rsid w:val="00C019C6"/>
    <w:rsid w:val="00C062F4"/>
    <w:rsid w:val="00C06BFC"/>
    <w:rsid w:val="00C11215"/>
    <w:rsid w:val="00C11B85"/>
    <w:rsid w:val="00C12B2D"/>
    <w:rsid w:val="00C16489"/>
    <w:rsid w:val="00C20B9F"/>
    <w:rsid w:val="00C23826"/>
    <w:rsid w:val="00C33BB6"/>
    <w:rsid w:val="00C37E10"/>
    <w:rsid w:val="00C40FA6"/>
    <w:rsid w:val="00C41ABF"/>
    <w:rsid w:val="00C4592B"/>
    <w:rsid w:val="00C517E9"/>
    <w:rsid w:val="00C534CC"/>
    <w:rsid w:val="00C56E47"/>
    <w:rsid w:val="00C57938"/>
    <w:rsid w:val="00C6208B"/>
    <w:rsid w:val="00C67A42"/>
    <w:rsid w:val="00C67AF3"/>
    <w:rsid w:val="00C706F2"/>
    <w:rsid w:val="00C77B75"/>
    <w:rsid w:val="00C82915"/>
    <w:rsid w:val="00C83B29"/>
    <w:rsid w:val="00C85831"/>
    <w:rsid w:val="00C9055B"/>
    <w:rsid w:val="00CA331E"/>
    <w:rsid w:val="00CA3677"/>
    <w:rsid w:val="00CA3F55"/>
    <w:rsid w:val="00CA43CE"/>
    <w:rsid w:val="00CB267E"/>
    <w:rsid w:val="00CB4725"/>
    <w:rsid w:val="00CC0C56"/>
    <w:rsid w:val="00CC62E7"/>
    <w:rsid w:val="00CC65D4"/>
    <w:rsid w:val="00CD423B"/>
    <w:rsid w:val="00CD7B4A"/>
    <w:rsid w:val="00CE06D0"/>
    <w:rsid w:val="00CE7092"/>
    <w:rsid w:val="00CF1470"/>
    <w:rsid w:val="00CF1B1D"/>
    <w:rsid w:val="00CF33C9"/>
    <w:rsid w:val="00CF3DA8"/>
    <w:rsid w:val="00CF5289"/>
    <w:rsid w:val="00D073CC"/>
    <w:rsid w:val="00D10658"/>
    <w:rsid w:val="00D1740C"/>
    <w:rsid w:val="00D202A6"/>
    <w:rsid w:val="00D2138A"/>
    <w:rsid w:val="00D233F3"/>
    <w:rsid w:val="00D236DD"/>
    <w:rsid w:val="00D27B15"/>
    <w:rsid w:val="00D3026C"/>
    <w:rsid w:val="00D30CDD"/>
    <w:rsid w:val="00D32D72"/>
    <w:rsid w:val="00D40076"/>
    <w:rsid w:val="00D415F6"/>
    <w:rsid w:val="00D417AE"/>
    <w:rsid w:val="00D43228"/>
    <w:rsid w:val="00D43D9A"/>
    <w:rsid w:val="00D446B5"/>
    <w:rsid w:val="00D5125B"/>
    <w:rsid w:val="00D513F2"/>
    <w:rsid w:val="00D51EF0"/>
    <w:rsid w:val="00D632CE"/>
    <w:rsid w:val="00D662DB"/>
    <w:rsid w:val="00D74E29"/>
    <w:rsid w:val="00D776EC"/>
    <w:rsid w:val="00D8195B"/>
    <w:rsid w:val="00D85C81"/>
    <w:rsid w:val="00D92F02"/>
    <w:rsid w:val="00D93300"/>
    <w:rsid w:val="00D9430B"/>
    <w:rsid w:val="00D94311"/>
    <w:rsid w:val="00D94550"/>
    <w:rsid w:val="00DA6A61"/>
    <w:rsid w:val="00DA6B79"/>
    <w:rsid w:val="00DB04E4"/>
    <w:rsid w:val="00DB4364"/>
    <w:rsid w:val="00DC0A09"/>
    <w:rsid w:val="00DC2A82"/>
    <w:rsid w:val="00DC4DE5"/>
    <w:rsid w:val="00DC5412"/>
    <w:rsid w:val="00DC7D9D"/>
    <w:rsid w:val="00DD066A"/>
    <w:rsid w:val="00DD47B8"/>
    <w:rsid w:val="00DD578D"/>
    <w:rsid w:val="00DE08DB"/>
    <w:rsid w:val="00DE450C"/>
    <w:rsid w:val="00DF0D0F"/>
    <w:rsid w:val="00DF0DFE"/>
    <w:rsid w:val="00E06D54"/>
    <w:rsid w:val="00E10CA9"/>
    <w:rsid w:val="00E10E01"/>
    <w:rsid w:val="00E1226A"/>
    <w:rsid w:val="00E23F21"/>
    <w:rsid w:val="00E31D3E"/>
    <w:rsid w:val="00E40A0F"/>
    <w:rsid w:val="00E40CB1"/>
    <w:rsid w:val="00E52484"/>
    <w:rsid w:val="00E57FAE"/>
    <w:rsid w:val="00E62236"/>
    <w:rsid w:val="00E6354F"/>
    <w:rsid w:val="00E70177"/>
    <w:rsid w:val="00E70792"/>
    <w:rsid w:val="00E75904"/>
    <w:rsid w:val="00E85510"/>
    <w:rsid w:val="00E85A49"/>
    <w:rsid w:val="00E86116"/>
    <w:rsid w:val="00EA2874"/>
    <w:rsid w:val="00EB6BB6"/>
    <w:rsid w:val="00EC0276"/>
    <w:rsid w:val="00EC1785"/>
    <w:rsid w:val="00EC1EFD"/>
    <w:rsid w:val="00EC2E62"/>
    <w:rsid w:val="00EC5262"/>
    <w:rsid w:val="00EC570D"/>
    <w:rsid w:val="00EC7D58"/>
    <w:rsid w:val="00ED7A30"/>
    <w:rsid w:val="00EF1657"/>
    <w:rsid w:val="00F0102D"/>
    <w:rsid w:val="00F06135"/>
    <w:rsid w:val="00F11AF7"/>
    <w:rsid w:val="00F20FFE"/>
    <w:rsid w:val="00F2280E"/>
    <w:rsid w:val="00F374C9"/>
    <w:rsid w:val="00F437EC"/>
    <w:rsid w:val="00F440E2"/>
    <w:rsid w:val="00F46338"/>
    <w:rsid w:val="00F50AB1"/>
    <w:rsid w:val="00F54883"/>
    <w:rsid w:val="00F5546F"/>
    <w:rsid w:val="00F621AD"/>
    <w:rsid w:val="00F6588E"/>
    <w:rsid w:val="00F66062"/>
    <w:rsid w:val="00F663B0"/>
    <w:rsid w:val="00F733D4"/>
    <w:rsid w:val="00F739E6"/>
    <w:rsid w:val="00F75EEF"/>
    <w:rsid w:val="00F82FB8"/>
    <w:rsid w:val="00F85AC2"/>
    <w:rsid w:val="00F87814"/>
    <w:rsid w:val="00F9034F"/>
    <w:rsid w:val="00F955D7"/>
    <w:rsid w:val="00F956F0"/>
    <w:rsid w:val="00F961E7"/>
    <w:rsid w:val="00F9669C"/>
    <w:rsid w:val="00FA0640"/>
    <w:rsid w:val="00FA2CDC"/>
    <w:rsid w:val="00FA44A2"/>
    <w:rsid w:val="00FB187F"/>
    <w:rsid w:val="00FB2B05"/>
    <w:rsid w:val="00FB39B8"/>
    <w:rsid w:val="00FC341F"/>
    <w:rsid w:val="00FC3A39"/>
    <w:rsid w:val="00FC4E49"/>
    <w:rsid w:val="00FC5747"/>
    <w:rsid w:val="00FC5F75"/>
    <w:rsid w:val="00FC6865"/>
    <w:rsid w:val="00FC6ACE"/>
    <w:rsid w:val="00FD4B9B"/>
    <w:rsid w:val="00FD73A2"/>
    <w:rsid w:val="00FE10F0"/>
    <w:rsid w:val="00FF131C"/>
    <w:rsid w:val="00FF3D2F"/>
    <w:rsid w:val="00FF4D11"/>
    <w:rsid w:val="00FF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F5D65"/>
  <w15:docId w15:val="{C2CEBDE8-C803-CD42-B800-16957C99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kern w:val="3"/>
        <w:sz w:val="22"/>
        <w:szCs w:val="22"/>
        <w:lang w:val="en" w:eastAsia="en-US" w:bidi="ar-SA"/>
      </w:rPr>
    </w:rPrDefault>
    <w:pPrDefault>
      <w:pPr>
        <w:widowControl w:val="0"/>
        <w:suppressAutoHyphens/>
        <w:autoSpaceDN w:val="0"/>
        <w:spacing w:line="27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44A2"/>
  </w:style>
  <w:style w:type="paragraph" w:styleId="Heading1">
    <w:name w:val="heading 1"/>
    <w:basedOn w:val="Standard"/>
    <w:next w:val="Textbod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Standard"/>
    <w:next w:val="Textbod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Standard"/>
    <w:next w:val="Textbod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Standard"/>
    <w:next w:val="Textbod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Standard"/>
    <w:next w:val="Textbod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eastAsia="Microsoft YaHei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styleId="Title">
    <w:name w:val="Title"/>
    <w:basedOn w:val="Standard"/>
    <w:next w:val="Subtitle"/>
    <w:uiPriority w:val="10"/>
    <w:qFormat/>
    <w:pPr>
      <w:keepNext/>
      <w:keepLines/>
      <w:spacing w:after="60"/>
    </w:pPr>
    <w:rPr>
      <w:b/>
      <w:bCs/>
      <w:sz w:val="52"/>
      <w:szCs w:val="52"/>
    </w:rPr>
  </w:style>
  <w:style w:type="paragraph" w:styleId="Subtitle">
    <w:name w:val="Subtitle"/>
    <w:basedOn w:val="Standard"/>
    <w:next w:val="Textbody"/>
    <w:uiPriority w:val="11"/>
    <w:qFormat/>
    <w:pPr>
      <w:keepNext/>
      <w:keepLines/>
      <w:spacing w:after="320"/>
    </w:pPr>
    <w:rPr>
      <w:i/>
      <w:iCs/>
      <w:color w:val="666666"/>
      <w:sz w:val="30"/>
      <w:szCs w:val="30"/>
    </w:rPr>
  </w:style>
  <w:style w:type="paragraph" w:styleId="CommentText">
    <w:name w:val="annotation text"/>
    <w:basedOn w:val="Standard"/>
    <w:uiPriority w:val="99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Standar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rPr>
      <w:b/>
      <w:bCs/>
    </w:rPr>
  </w:style>
  <w:style w:type="paragraph" w:customStyle="1" w:styleId="chapter-para">
    <w:name w:val="chapter-para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Revision">
    <w:name w:val="Revision"/>
    <w:pPr>
      <w:widowControl/>
      <w:spacing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CommentTextChar">
    <w:name w:val="Comment Text Char"/>
    <w:basedOn w:val="DefaultParagraphFon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character" w:customStyle="1" w:styleId="BalloonTextChar">
    <w:name w:val="Balloon Text Char"/>
    <w:basedOn w:val="DefaultParagraphFont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character" w:styleId="Emphasis">
    <w:name w:val="Emphasis"/>
    <w:basedOn w:val="DefaultParagraphFont"/>
    <w:rPr>
      <w:i/>
      <w:iCs/>
    </w:rPr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eastAsia="Arial" w:cs="Arial"/>
    </w:rPr>
  </w:style>
  <w:style w:type="character" w:customStyle="1" w:styleId="ListLabel3">
    <w:name w:val="ListLabel 3"/>
    <w:rPr>
      <w:rFonts w:cs="Courier New"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table" w:customStyle="1" w:styleId="10">
    <w:name w:val="10"/>
    <w:basedOn w:val="TableNormal"/>
    <w:rsid w:val="00884588"/>
    <w:pPr>
      <w:widowControl/>
      <w:suppressAutoHyphens w:val="0"/>
      <w:autoSpaceDN/>
      <w:textAlignment w:val="auto"/>
    </w:pPr>
    <w:rPr>
      <w:kern w:val="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E06D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D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740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A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AF0866"/>
    <w:pPr>
      <w:widowControl/>
      <w:suppressAutoHyphens w:val="0"/>
      <w:overflowPunct w:val="0"/>
      <w:autoSpaceDE w:val="0"/>
      <w:adjustRightInd w:val="0"/>
      <w:spacing w:line="240" w:lineRule="auto"/>
      <w:jc w:val="center"/>
    </w:pPr>
    <w:rPr>
      <w:rFonts w:ascii="Times New Roman" w:eastAsia="Times New Roman" w:hAnsi="Times New Roman" w:cs="Times New Roman"/>
      <w:b/>
      <w:kern w:val="0"/>
      <w:sz w:val="28"/>
      <w:szCs w:val="20"/>
      <w:lang w:val="x-none"/>
    </w:rPr>
  </w:style>
  <w:style w:type="character" w:customStyle="1" w:styleId="BodyText3Char">
    <w:name w:val="Body Text 3 Char"/>
    <w:basedOn w:val="DefaultParagraphFont"/>
    <w:link w:val="BodyText3"/>
    <w:rsid w:val="00AF0866"/>
    <w:rPr>
      <w:rFonts w:ascii="Times New Roman" w:eastAsia="Times New Roman" w:hAnsi="Times New Roman" w:cs="Times New Roman"/>
      <w:b/>
      <w:kern w:val="0"/>
      <w:sz w:val="28"/>
      <w:szCs w:val="20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8A20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082"/>
  </w:style>
  <w:style w:type="paragraph" w:styleId="Footer">
    <w:name w:val="footer"/>
    <w:basedOn w:val="Normal"/>
    <w:link w:val="FooterChar"/>
    <w:uiPriority w:val="99"/>
    <w:unhideWhenUsed/>
    <w:rsid w:val="008A20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82"/>
  </w:style>
  <w:style w:type="character" w:styleId="LineNumber">
    <w:name w:val="line number"/>
    <w:basedOn w:val="DefaultParagraphFont"/>
    <w:uiPriority w:val="99"/>
    <w:semiHidden/>
    <w:unhideWhenUsed/>
    <w:rsid w:val="00BD2B54"/>
  </w:style>
  <w:style w:type="paragraph" w:customStyle="1" w:styleId="Default">
    <w:name w:val="Default"/>
    <w:rsid w:val="00930B60"/>
    <w:pPr>
      <w:widowControl/>
      <w:suppressAutoHyphens w:val="0"/>
      <w:autoSpaceDE w:val="0"/>
      <w:adjustRightInd w:val="0"/>
      <w:spacing w:line="240" w:lineRule="auto"/>
      <w:textAlignment w:val="auto"/>
    </w:pPr>
    <w:rPr>
      <w:rFonts w:eastAsiaTheme="minorHAnsi"/>
      <w:color w:val="000000"/>
      <w:kern w:val="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4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972845C-82F8-2942-855E-BB1BDFCC3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58</Words>
  <Characters>5115</Characters>
  <Application>Microsoft Office Word</Application>
  <DocSecurity>0</DocSecurity>
  <Lines>13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nsu cetin</dc:creator>
  <cp:lastModifiedBy>Cansu Çetin</cp:lastModifiedBy>
  <cp:revision>23</cp:revision>
  <cp:lastPrinted>2022-10-10T15:56:00Z</cp:lastPrinted>
  <dcterms:created xsi:type="dcterms:W3CDTF">2023-02-28T13:44:00Z</dcterms:created>
  <dcterms:modified xsi:type="dcterms:W3CDTF">2024-07-1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2d812cf458858df7cd859b470e865f5890a5025799b1144d6f2ca3b8af5851e9</vt:lpwstr>
  </property>
</Properties>
</file>